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20E338" w14:textId="77777777" w:rsidR="00452FC7" w:rsidRPr="00F370CE" w:rsidRDefault="00452FC7" w:rsidP="00452FC7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</w:t>
      </w:r>
      <w:r w:rsidR="009320A5">
        <w:rPr>
          <w:rFonts w:ascii="Times New Roman" w:hAnsi="Times New Roman" w:cs="Times New Roman"/>
          <w:sz w:val="24"/>
          <w:szCs w:val="24"/>
        </w:rPr>
        <w:t>able 1. P</w:t>
      </w:r>
      <w:r w:rsidRPr="00F370CE">
        <w:rPr>
          <w:rFonts w:ascii="Times New Roman" w:hAnsi="Times New Roman" w:cs="Times New Roman"/>
          <w:sz w:val="24"/>
          <w:szCs w:val="24"/>
        </w:rPr>
        <w:t>rimary antibodies used in immunostaining and cell types stained</w:t>
      </w:r>
    </w:p>
    <w:tbl>
      <w:tblPr>
        <w:tblW w:w="8363" w:type="dxa"/>
        <w:tblInd w:w="142" w:type="dxa"/>
        <w:tblLook w:val="04A0" w:firstRow="1" w:lastRow="0" w:firstColumn="1" w:lastColumn="0" w:noHBand="0" w:noVBand="1"/>
      </w:tblPr>
      <w:tblGrid>
        <w:gridCol w:w="1559"/>
        <w:gridCol w:w="1275"/>
        <w:gridCol w:w="1560"/>
        <w:gridCol w:w="1134"/>
        <w:gridCol w:w="2835"/>
      </w:tblGrid>
      <w:tr w:rsidR="00452FC7" w:rsidRPr="00F370CE" w14:paraId="0074E1FE" w14:textId="77777777" w:rsidTr="00F90A93">
        <w:trPr>
          <w:trHeight w:val="280"/>
        </w:trPr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99D95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tibod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F267C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urc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43637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alog No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0CDA5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lutio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E21D5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cific Cell Types, Stained</w:t>
            </w:r>
          </w:p>
        </w:tc>
      </w:tr>
      <w:tr w:rsidR="00452FC7" w:rsidRPr="00F370CE" w14:paraId="79261B3B" w14:textId="77777777" w:rsidTr="00F90A93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7942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A45C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1210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104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A739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4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5D08C4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rons</w:t>
            </w:r>
          </w:p>
        </w:tc>
      </w:tr>
      <w:tr w:rsidR="00452FC7" w:rsidRPr="00F370CE" w14:paraId="106293A3" w14:textId="77777777" w:rsidTr="00F90A93">
        <w:trPr>
          <w:trHeight w:val="56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AEA7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C1F34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BBE6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5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62E43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2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5EB993A9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rons (dendrites), oligodendrocytes</w:t>
            </w:r>
          </w:p>
        </w:tc>
      </w:tr>
      <w:tr w:rsidR="00452FC7" w:rsidRPr="00F370CE" w14:paraId="586A40DE" w14:textId="77777777" w:rsidTr="00F90A93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9481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FAP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ECDB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A7F27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535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BCBB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2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11294D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trocytes</w:t>
            </w:r>
          </w:p>
        </w:tc>
      </w:tr>
      <w:tr w:rsidR="00452FC7" w:rsidRPr="00F370CE" w14:paraId="386B2E27" w14:textId="77777777" w:rsidTr="00F90A93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72F0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 1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6FC6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F23E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526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2357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2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8BB353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roglia</w:t>
            </w:r>
          </w:p>
        </w:tc>
      </w:tr>
      <w:tr w:rsidR="00452FC7" w:rsidRPr="00F370CE" w14:paraId="09D52589" w14:textId="77777777" w:rsidTr="00F90A93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4E16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E5324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om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9246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C-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847C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3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876907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DA receptor 1</w:t>
            </w:r>
          </w:p>
        </w:tc>
      </w:tr>
      <w:tr w:rsidR="00452FC7" w:rsidRPr="00F370CE" w14:paraId="0814BABA" w14:textId="77777777" w:rsidTr="00F90A93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DB323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2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32AA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om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5B47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C-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CA37C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2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F8AD14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DA receptor 2A</w:t>
            </w:r>
          </w:p>
        </w:tc>
      </w:tr>
      <w:tr w:rsidR="00452FC7" w:rsidRPr="00F370CE" w14:paraId="1CE7AEA6" w14:textId="77777777" w:rsidTr="00F90A93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189C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2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E47F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omon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D572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C-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532C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2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9ABA3D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MDA receptor 2B</w:t>
            </w:r>
          </w:p>
        </w:tc>
      </w:tr>
      <w:tr w:rsidR="00452FC7" w:rsidRPr="00F370CE" w14:paraId="1E2FB7E7" w14:textId="77777777" w:rsidTr="00F90A93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CCC6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man Ig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3CA28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NT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2EAE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-697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B45B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1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69FD86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l human IgG antibodies</w:t>
            </w:r>
          </w:p>
        </w:tc>
      </w:tr>
      <w:tr w:rsidR="00452FC7" w:rsidRPr="00F370CE" w14:paraId="6A0C36D5" w14:textId="77777777" w:rsidTr="00F90A93">
        <w:trPr>
          <w:trHeight w:val="280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D191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6770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23A2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166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BFB7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20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C59C5B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OLE_LINK119"/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 lymphocytes</w:t>
            </w:r>
            <w:bookmarkEnd w:id="0"/>
          </w:p>
        </w:tc>
      </w:tr>
      <w:tr w:rsidR="00452FC7" w:rsidRPr="00F370CE" w14:paraId="601BD3A3" w14:textId="77777777" w:rsidTr="00F90A93">
        <w:trPr>
          <w:trHeight w:val="280"/>
        </w:trPr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792B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20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6720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  <w:bookmarkStart w:id="1" w:name="OLE_LINK115"/>
            <w:bookmarkStart w:id="2" w:name="OLE_LINK116"/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v</w:t>
            </w:r>
            <w:bookmarkStart w:id="3" w:name="OLE_LINK111"/>
            <w:bookmarkStart w:id="4" w:name="OLE_LINK112"/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rog</w:t>
            </w:r>
            <w:bookmarkEnd w:id="1"/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</w:t>
            </w:r>
            <w:bookmarkEnd w:id="2"/>
            <w:bookmarkEnd w:id="3"/>
            <w:bookmarkEnd w:id="4"/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FDE2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-0202-8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96FB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5" w:name="OLE_LINK105"/>
            <w:bookmarkStart w:id="6" w:name="OLE_LINK110"/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200</w:t>
            </w:r>
            <w:bookmarkEnd w:id="5"/>
            <w:bookmarkEnd w:id="6"/>
          </w:p>
        </w:tc>
        <w:tc>
          <w:tcPr>
            <w:tcW w:w="2835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38DC06D" w14:textId="77777777" w:rsidR="00452FC7" w:rsidRPr="00F370CE" w:rsidRDefault="00452FC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 lymphocytes</w:t>
            </w:r>
          </w:p>
        </w:tc>
      </w:tr>
      <w:tr w:rsidR="00F90A93" w:rsidRPr="00F370CE" w14:paraId="3A13FFBA" w14:textId="77777777" w:rsidTr="00F90A93">
        <w:trPr>
          <w:trHeight w:val="280"/>
        </w:trPr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7D9164" w14:textId="6F2753E6" w:rsidR="00F90A93" w:rsidRPr="00F370CE" w:rsidRDefault="00F90A93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7" w:name="_Hlk45145997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138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3F87A9" w14:textId="091CA9C8" w:rsidR="00F90A93" w:rsidRPr="00F370CE" w:rsidRDefault="00193E04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B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445288" w14:textId="5582A5F5" w:rsidR="00F90A93" w:rsidRPr="00F370CE" w:rsidRDefault="00193E04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-020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1F1A3B" w14:textId="0ADECE01" w:rsidR="00F90A93" w:rsidRPr="00F370CE" w:rsidRDefault="00F90A93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</w:t>
            </w:r>
            <w:r w:rsidR="00193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</w:p>
        </w:tc>
        <w:tc>
          <w:tcPr>
            <w:tcW w:w="283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433DEF59" w14:textId="3542EB28" w:rsidR="00F90A93" w:rsidRPr="00F370CE" w:rsidRDefault="00516F33" w:rsidP="00516F3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sma cells</w:t>
            </w:r>
          </w:p>
        </w:tc>
      </w:tr>
      <w:bookmarkEnd w:id="7"/>
      <w:tr w:rsidR="00F90A93" w:rsidRPr="00F370CE" w14:paraId="2012F666" w14:textId="77777777" w:rsidTr="00F90A93">
        <w:trPr>
          <w:trHeight w:val="280"/>
        </w:trPr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7C9071" w14:textId="0235E916" w:rsidR="00F90A93" w:rsidRPr="00F370CE" w:rsidRDefault="00F90A93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4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BE088E" w14:textId="4DB03A93" w:rsidR="00F90A93" w:rsidRPr="00F90A93" w:rsidRDefault="00F90A93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8" w:name="OLE_LINK114"/>
            <w:bookmarkStart w:id="9" w:name="OLE_LINK118"/>
            <w:r w:rsidRPr="00F90A9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Z</w:t>
            </w:r>
            <w:r w:rsidRPr="00F90A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GB-BIO</w:t>
            </w:r>
            <w:bookmarkEnd w:id="8"/>
            <w:bookmarkEnd w:id="9"/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5B10B1" w14:textId="4235FD18" w:rsidR="00F90A93" w:rsidRPr="00F370CE" w:rsidRDefault="00F90A93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Z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-051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9C3FBB" w14:textId="0FE87EB8" w:rsidR="00F90A93" w:rsidRPr="00F370CE" w:rsidRDefault="00F90A93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</w:t>
            </w:r>
            <w:r w:rsidR="00193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</w:p>
        </w:tc>
        <w:tc>
          <w:tcPr>
            <w:tcW w:w="2835" w:type="dxa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14:paraId="6D458BD9" w14:textId="4F379078" w:rsidR="00F90A93" w:rsidRPr="00F370CE" w:rsidRDefault="00193E04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3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lpe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F90A93"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 lymphocytes</w:t>
            </w:r>
          </w:p>
        </w:tc>
      </w:tr>
      <w:tr w:rsidR="00F90A93" w:rsidRPr="00F370CE" w14:paraId="73EBEB20" w14:textId="77777777" w:rsidTr="00F90A93">
        <w:trPr>
          <w:trHeight w:val="280"/>
        </w:trPr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31FE04" w14:textId="7DD0AD38" w:rsidR="00F90A93" w:rsidRPr="00F370CE" w:rsidRDefault="00F90A93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8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EAC2A9" w14:textId="1051982B" w:rsidR="00F90A93" w:rsidRPr="00F370CE" w:rsidRDefault="00F90A93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90A9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Z</w:t>
            </w:r>
            <w:r w:rsidRPr="00F90A9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GB-BIO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3A93C1" w14:textId="7984240C" w:rsidR="00F90A93" w:rsidRPr="00F370CE" w:rsidRDefault="00F90A93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Z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-0508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431C17" w14:textId="1B21EFC3" w:rsidR="00F90A93" w:rsidRPr="00F370CE" w:rsidRDefault="00F90A93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:</w:t>
            </w:r>
            <w:r w:rsidR="00193E0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999B69" w14:textId="51441BB7" w:rsidR="00F90A93" w:rsidRPr="00F370CE" w:rsidRDefault="00122307" w:rsidP="00F90A93">
            <w:pPr>
              <w:widowControl/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2230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toxi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F90A93" w:rsidRPr="00F370C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 lymphocytes</w:t>
            </w:r>
          </w:p>
        </w:tc>
      </w:tr>
    </w:tbl>
    <w:p w14:paraId="2692FD57" w14:textId="77777777" w:rsidR="00452FC7" w:rsidRPr="00F370CE" w:rsidRDefault="00452FC7" w:rsidP="00452FC7"/>
    <w:p w14:paraId="700DC65F" w14:textId="426CA4D8" w:rsidR="00F90A93" w:rsidRDefault="006E08C9" w:rsidP="00452FC7">
      <w:pPr>
        <w:rPr>
          <w:rFonts w:ascii="Times New Roman" w:hAnsi="Times New Roman" w:cs="Times New Roman"/>
        </w:rPr>
      </w:pPr>
      <w:bookmarkStart w:id="10" w:name="OLE_LINK163"/>
      <w:r>
        <w:rPr>
          <w:rFonts w:ascii="Times New Roman" w:hAnsi="Times New Roman" w:cs="Times New Roman"/>
        </w:rPr>
        <w:t>NeuN,</w:t>
      </w:r>
      <w:r w:rsidR="00452FC7" w:rsidRPr="00F370CE">
        <w:rPr>
          <w:rFonts w:ascii="Times New Roman" w:hAnsi="Times New Roman" w:cs="Times New Roman"/>
        </w:rPr>
        <w:t xml:space="preserve"> Neuro</w:t>
      </w:r>
      <w:bookmarkStart w:id="11" w:name="OLE_LINK155"/>
      <w:r>
        <w:rPr>
          <w:rFonts w:ascii="Times New Roman" w:hAnsi="Times New Roman" w:cs="Times New Roman"/>
        </w:rPr>
        <w:t>nal Nuclear epitope; MAP2,</w:t>
      </w:r>
      <w:r w:rsidR="00452FC7" w:rsidRPr="00F370CE">
        <w:rPr>
          <w:rFonts w:ascii="Times New Roman" w:hAnsi="Times New Roman" w:cs="Times New Roman"/>
        </w:rPr>
        <w:t xml:space="preserve"> Microtubule Associated </w:t>
      </w:r>
      <w:r>
        <w:rPr>
          <w:rFonts w:ascii="Times New Roman" w:hAnsi="Times New Roman" w:cs="Times New Roman"/>
        </w:rPr>
        <w:t xml:space="preserve">Protein 2; GFAP, </w:t>
      </w:r>
      <w:r w:rsidR="00452FC7" w:rsidRPr="00F370CE">
        <w:rPr>
          <w:rFonts w:ascii="Times New Roman" w:hAnsi="Times New Roman" w:cs="Times New Roman"/>
        </w:rPr>
        <w:t>Glial Fibrillar</w:t>
      </w:r>
      <w:bookmarkEnd w:id="11"/>
      <w:r w:rsidR="00452FC7" w:rsidRPr="00F370CE">
        <w:rPr>
          <w:rFonts w:ascii="Times New Roman" w:hAnsi="Times New Roman" w:cs="Times New Roman"/>
        </w:rPr>
        <w:t>y Acidic P</w:t>
      </w:r>
      <w:bookmarkStart w:id="12" w:name="OLE_LINK153"/>
      <w:bookmarkStart w:id="13" w:name="OLE_LINK154"/>
      <w:r>
        <w:rPr>
          <w:rFonts w:ascii="Times New Roman" w:hAnsi="Times New Roman" w:cs="Times New Roman"/>
        </w:rPr>
        <w:t>rotein; NR,</w:t>
      </w:r>
      <w:r w:rsidR="009E795A">
        <w:rPr>
          <w:rFonts w:ascii="Times New Roman" w:hAnsi="Times New Roman" w:cs="Times New Roman"/>
        </w:rPr>
        <w:t xml:space="preserve"> </w:t>
      </w:r>
      <w:r w:rsidR="00452FC7" w:rsidRPr="00F370CE">
        <w:rPr>
          <w:rFonts w:ascii="Times New Roman" w:hAnsi="Times New Roman" w:cs="Times New Roman"/>
        </w:rPr>
        <w:t>NM</w:t>
      </w:r>
      <w:bookmarkEnd w:id="12"/>
      <w:bookmarkEnd w:id="13"/>
      <w:r w:rsidR="00452FC7" w:rsidRPr="00F370CE">
        <w:rPr>
          <w:rFonts w:ascii="Times New Roman" w:hAnsi="Times New Roman" w:cs="Times New Roman"/>
        </w:rPr>
        <w:t>DA receptor;</w:t>
      </w:r>
      <w:bookmarkEnd w:id="10"/>
      <w:r w:rsidR="00452FC7" w:rsidRPr="00F370CE">
        <w:rPr>
          <w:rFonts w:ascii="Times New Roman" w:hAnsi="Times New Roman" w:cs="Times New Roman"/>
        </w:rPr>
        <w:t xml:space="preserve"> </w:t>
      </w:r>
      <w:bookmarkStart w:id="14" w:name="OLE_LINK157"/>
      <w:r>
        <w:rPr>
          <w:rFonts w:ascii="Times New Roman" w:hAnsi="Times New Roman" w:cs="Times New Roman"/>
        </w:rPr>
        <w:t>IgG,</w:t>
      </w:r>
      <w:r w:rsidR="00452FC7" w:rsidRPr="00F370CE">
        <w:rPr>
          <w:rFonts w:ascii="Times New Roman" w:hAnsi="Times New Roman" w:cs="Times New Roman"/>
        </w:rPr>
        <w:t xml:space="preserve"> immunoglobulin G</w:t>
      </w:r>
      <w:bookmarkEnd w:id="14"/>
    </w:p>
    <w:p w14:paraId="5CFCD573" w14:textId="6A957497" w:rsidR="00513D31" w:rsidRDefault="00513D31" w:rsidP="00452FC7">
      <w:pPr>
        <w:rPr>
          <w:rFonts w:ascii="Times New Roman" w:hAnsi="Times New Roman" w:cs="Times New Roman"/>
        </w:rPr>
      </w:pPr>
    </w:p>
    <w:p w14:paraId="02A6C091" w14:textId="523629E1" w:rsidR="00513D31" w:rsidRDefault="00513D31" w:rsidP="00452FC7">
      <w:pPr>
        <w:rPr>
          <w:rFonts w:ascii="Times New Roman" w:hAnsi="Times New Roman" w:cs="Times New Roman"/>
        </w:rPr>
      </w:pPr>
    </w:p>
    <w:p w14:paraId="02F18738" w14:textId="06DD17BC" w:rsidR="00513D31" w:rsidRDefault="00513D31" w:rsidP="00452FC7">
      <w:pPr>
        <w:rPr>
          <w:rFonts w:ascii="Times New Roman" w:hAnsi="Times New Roman" w:cs="Times New Roman"/>
        </w:rPr>
      </w:pPr>
    </w:p>
    <w:p w14:paraId="6AE4371A" w14:textId="5022CCEE" w:rsidR="00513D31" w:rsidRDefault="00513D31" w:rsidP="00452FC7">
      <w:pPr>
        <w:rPr>
          <w:rFonts w:ascii="Times New Roman" w:hAnsi="Times New Roman" w:cs="Times New Roman"/>
        </w:rPr>
      </w:pPr>
    </w:p>
    <w:p w14:paraId="621CB820" w14:textId="02D09286" w:rsidR="00513D31" w:rsidRDefault="00513D31" w:rsidP="00452FC7">
      <w:pPr>
        <w:rPr>
          <w:rFonts w:ascii="Times New Roman" w:hAnsi="Times New Roman" w:cs="Times New Roman"/>
        </w:rPr>
      </w:pPr>
    </w:p>
    <w:p w14:paraId="1691CB91" w14:textId="723B2595" w:rsidR="00513D31" w:rsidRDefault="00513D31" w:rsidP="00452FC7">
      <w:pPr>
        <w:rPr>
          <w:rFonts w:ascii="Times New Roman" w:hAnsi="Times New Roman" w:cs="Times New Roman"/>
        </w:rPr>
      </w:pPr>
    </w:p>
    <w:p w14:paraId="621DC6E7" w14:textId="2B647CD6" w:rsidR="00513D31" w:rsidRDefault="00513D31" w:rsidP="00452FC7">
      <w:pPr>
        <w:rPr>
          <w:rFonts w:ascii="Times New Roman" w:hAnsi="Times New Roman" w:cs="Times New Roman"/>
        </w:rPr>
      </w:pPr>
    </w:p>
    <w:p w14:paraId="26191880" w14:textId="77777777" w:rsidR="00513D31" w:rsidRPr="00513D31" w:rsidRDefault="00513D31" w:rsidP="00516F3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13D31">
        <w:rPr>
          <w:rFonts w:ascii="Times New Roman" w:hAnsi="Times New Roman" w:cs="Times New Roman"/>
          <w:sz w:val="24"/>
          <w:szCs w:val="24"/>
        </w:rPr>
        <w:lastRenderedPageBreak/>
        <w:t>Supplementary table 2. Surgery finding and inflammatory features of teratomas in patients without anti-NMDARE</w:t>
      </w:r>
    </w:p>
    <w:tbl>
      <w:tblPr>
        <w:tblStyle w:val="31"/>
        <w:tblpPr w:leftFromText="180" w:rightFromText="180" w:vertAnchor="text" w:horzAnchor="margin" w:tblpXSpec="center" w:tblpY="146"/>
        <w:tblW w:w="114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567"/>
        <w:gridCol w:w="567"/>
        <w:gridCol w:w="3686"/>
        <w:gridCol w:w="1433"/>
        <w:gridCol w:w="709"/>
        <w:gridCol w:w="850"/>
        <w:gridCol w:w="850"/>
        <w:gridCol w:w="709"/>
        <w:gridCol w:w="709"/>
        <w:gridCol w:w="708"/>
      </w:tblGrid>
      <w:tr w:rsidR="003002D7" w:rsidRPr="00513D31" w14:paraId="13AE9C23" w14:textId="77777777" w:rsidTr="00985B90">
        <w:trPr>
          <w:trHeight w:val="280"/>
        </w:trPr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CD9F13" w14:textId="77777777" w:rsidR="003002D7" w:rsidRPr="00513D31" w:rsidRDefault="003002D7" w:rsidP="003002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5" w:name="_Hlk44788951"/>
            <w:bookmarkStart w:id="16" w:name="_Hlk44775806"/>
            <w:bookmarkStart w:id="17" w:name="OLE_LINK140"/>
            <w:bookmarkStart w:id="18" w:name="OLE_LINK148"/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5C54B4" w14:textId="77777777" w:rsidR="003002D7" w:rsidRPr="00513D31" w:rsidRDefault="003002D7" w:rsidP="003002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2A24BB" w14:textId="77777777" w:rsidR="003002D7" w:rsidRPr="00513D31" w:rsidRDefault="003002D7" w:rsidP="003002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CFDB45" w14:textId="77777777" w:rsidR="003002D7" w:rsidRPr="00513D31" w:rsidRDefault="003002D7" w:rsidP="003002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Pathology Findings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1BCEE5" w14:textId="77777777" w:rsidR="003002D7" w:rsidRPr="00513D31" w:rsidRDefault="003002D7" w:rsidP="003002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DCDF17" w14:textId="77777777" w:rsidR="003002D7" w:rsidRPr="00513D31" w:rsidRDefault="003002D7" w:rsidP="003002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IgG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E24AF2D" w14:textId="6D95F164" w:rsidR="003002D7" w:rsidRPr="00513D31" w:rsidRDefault="003002D7" w:rsidP="003002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CD2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8673C29" w14:textId="5173AA6B" w:rsidR="003002D7" w:rsidRPr="00513D31" w:rsidRDefault="003002D7" w:rsidP="003002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CD13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DA94E7" w14:textId="77777777" w:rsidR="003002D7" w:rsidRPr="00513D31" w:rsidRDefault="003002D7" w:rsidP="003002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CD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E8F4412" w14:textId="77777777" w:rsidR="003002D7" w:rsidRPr="00513D31" w:rsidRDefault="003002D7" w:rsidP="003002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93364CC" w14:textId="77777777" w:rsidR="003002D7" w:rsidRPr="00513D31" w:rsidRDefault="003002D7" w:rsidP="003002D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CD8</w:t>
            </w:r>
          </w:p>
        </w:tc>
      </w:tr>
      <w:bookmarkEnd w:id="15"/>
      <w:tr w:rsidR="00780BE5" w:rsidRPr="00513D31" w14:paraId="0D547A68" w14:textId="77777777" w:rsidTr="00985B90">
        <w:trPr>
          <w:trHeight w:val="280"/>
        </w:trPr>
        <w:tc>
          <w:tcPr>
            <w:tcW w:w="7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89CC5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C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2F1EE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8126D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0C7A6B4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4 × 4 ×2.2 cm Cystic mature teratoma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32FB0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Left ovary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96D26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C972D07" w14:textId="2C5A8290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BD0819" w14:textId="7030A17F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38B14" w14:textId="329D843B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EB7D92" w14:textId="2A432F70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3D14D1" w14:textId="30647BC2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80BE5" w:rsidRPr="00513D31" w14:paraId="5C9A57D6" w14:textId="77777777" w:rsidTr="00985B90">
        <w:trPr>
          <w:trHeight w:val="280"/>
        </w:trPr>
        <w:tc>
          <w:tcPr>
            <w:tcW w:w="704" w:type="dxa"/>
            <w:shd w:val="clear" w:color="auto" w:fill="auto"/>
            <w:noWrap/>
            <w:vAlign w:val="bottom"/>
          </w:tcPr>
          <w:p w14:paraId="7CE8B182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C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5EEBE3E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305074C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686" w:type="dxa"/>
            <w:shd w:val="clear" w:color="auto" w:fill="auto"/>
            <w:vAlign w:val="bottom"/>
          </w:tcPr>
          <w:p w14:paraId="62F5BFFB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Diameter 20cm Immature teratoma (WHO Ⅲ)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08D2E411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9" w:name="OLE_LINK120"/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Right ovary</w:t>
            </w:r>
            <w:bookmarkEnd w:id="19"/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D841886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850" w:type="dxa"/>
            <w:vAlign w:val="center"/>
          </w:tcPr>
          <w:p w14:paraId="73F7A496" w14:textId="274FA442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AD96EE" w14:textId="522C1575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6217330" w14:textId="20A876CC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7C4CF9D6" w14:textId="740BBCB2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30197B42" w14:textId="64EEC7BE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780BE5" w:rsidRPr="00513D31" w14:paraId="290AD8EE" w14:textId="77777777" w:rsidTr="00985B90">
        <w:trPr>
          <w:trHeight w:val="28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82883D0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C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557896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AFFEAE9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686" w:type="dxa"/>
            <w:shd w:val="clear" w:color="auto" w:fill="auto"/>
            <w:vAlign w:val="bottom"/>
            <w:hideMark/>
          </w:tcPr>
          <w:p w14:paraId="36E3AD02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5 × 3.5 × 2 cm Cystic mature teratoma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77100B0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Left ovar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5344D69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850" w:type="dxa"/>
            <w:vAlign w:val="center"/>
          </w:tcPr>
          <w:p w14:paraId="76C7AA22" w14:textId="355D3891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8A7714" w14:textId="36568FE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74E99D" w14:textId="1E0C958D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1032F5FE" w14:textId="0B3E4982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0E13CF78" w14:textId="06C02C4E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780BE5" w:rsidRPr="00513D31" w14:paraId="0BBEC609" w14:textId="77777777" w:rsidTr="00985B90">
        <w:trPr>
          <w:trHeight w:val="28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2030EDFE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C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026E059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E797D37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686" w:type="dxa"/>
            <w:shd w:val="clear" w:color="auto" w:fill="auto"/>
            <w:vAlign w:val="bottom"/>
          </w:tcPr>
          <w:p w14:paraId="55C57A60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5.2 × 4 ×1.2cm Cystic mature teratoma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13F49516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Right ovar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9082929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22CD3CDA" w14:textId="544FDC2E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91FDE44" w14:textId="4A78CA94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E2FF577" w14:textId="10F09911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70E8AF78" w14:textId="4B6D73BB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29A0753F" w14:textId="5F6F3A8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80BE5" w:rsidRPr="00513D31" w14:paraId="56BB05E2" w14:textId="77777777" w:rsidTr="00985B90">
        <w:trPr>
          <w:trHeight w:val="28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30BFFA12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C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FE96439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7B6B6D3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686" w:type="dxa"/>
            <w:shd w:val="clear" w:color="auto" w:fill="auto"/>
            <w:vAlign w:val="bottom"/>
            <w:hideMark/>
          </w:tcPr>
          <w:p w14:paraId="47908781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3 × 2 × 1.7 cm Cystic mature teratoma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EAB4B50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Left ovar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7501AB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850" w:type="dxa"/>
            <w:vAlign w:val="center"/>
          </w:tcPr>
          <w:p w14:paraId="53D1F0F9" w14:textId="16BEB1D2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CDF383" w14:textId="03876C03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7B8A5E" w14:textId="35F7883C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1277FBD0" w14:textId="43F741F6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20040EDD" w14:textId="4250DF3D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780BE5" w:rsidRPr="00513D31" w14:paraId="46FD55C7" w14:textId="77777777" w:rsidTr="00985B90">
        <w:trPr>
          <w:trHeight w:val="28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5FDD8185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C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FBEC406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4730BEB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686" w:type="dxa"/>
            <w:shd w:val="clear" w:color="auto" w:fill="auto"/>
            <w:vAlign w:val="bottom"/>
            <w:hideMark/>
          </w:tcPr>
          <w:p w14:paraId="2C9D2C3C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7.5 × 6.5 × 3.5cm Cystic mature teratoma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4B6C8EC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Right ovar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346D862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850" w:type="dxa"/>
            <w:vAlign w:val="center"/>
          </w:tcPr>
          <w:p w14:paraId="4EA6AF5B" w14:textId="2CB8885A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E7E87E" w14:textId="3923E940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C55E02" w14:textId="5DF42241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68B43749" w14:textId="30685411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64B9CD14" w14:textId="6BAEF905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780BE5" w:rsidRPr="00513D31" w14:paraId="35EA8E28" w14:textId="77777777" w:rsidTr="00985B90">
        <w:trPr>
          <w:trHeight w:val="28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7FD08124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C7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CF737B6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3214837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686" w:type="dxa"/>
            <w:shd w:val="clear" w:color="auto" w:fill="auto"/>
            <w:vAlign w:val="bottom"/>
            <w:hideMark/>
          </w:tcPr>
          <w:p w14:paraId="1EDC2CA4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2 × 1.8 × 1 cm Cystic mature teratoma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FA94E11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Left ovar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D24CEC0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850" w:type="dxa"/>
            <w:vAlign w:val="center"/>
          </w:tcPr>
          <w:p w14:paraId="43F25499" w14:textId="3E53ADFA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1C56DF" w14:textId="7D2BCDEC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E0C442" w14:textId="7A051B18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11D60C6B" w14:textId="2036E935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5BA722B0" w14:textId="322A4E2E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80BE5" w:rsidRPr="00513D31" w14:paraId="344B26AB" w14:textId="77777777" w:rsidTr="00985B90">
        <w:trPr>
          <w:trHeight w:val="28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25C74AB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0" w:name="_Hlk44788202"/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C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FF47952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50DF1748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686" w:type="dxa"/>
            <w:shd w:val="clear" w:color="auto" w:fill="auto"/>
            <w:vAlign w:val="bottom"/>
            <w:hideMark/>
          </w:tcPr>
          <w:p w14:paraId="198D037E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12 × 12 ×7cm Immature teratoma (WHO Ⅲ)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1CBC68C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Left ovar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18CD788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850" w:type="dxa"/>
            <w:vAlign w:val="center"/>
          </w:tcPr>
          <w:p w14:paraId="31EE96ED" w14:textId="2B461C06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353ABF" w14:textId="398FCF78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70F978" w14:textId="2D021CEB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411F286A" w14:textId="64ECAEBD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635E50B5" w14:textId="6579B10B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</w:tr>
      <w:tr w:rsidR="00780BE5" w:rsidRPr="00513D31" w14:paraId="37538AB7" w14:textId="77777777" w:rsidTr="00985B90">
        <w:trPr>
          <w:trHeight w:val="28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42172BB6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C9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DF4CACC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314BA3F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686" w:type="dxa"/>
            <w:shd w:val="clear" w:color="auto" w:fill="auto"/>
            <w:vAlign w:val="bottom"/>
            <w:hideMark/>
          </w:tcPr>
          <w:p w14:paraId="4D39B6F6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4 × 3 ×1 cm Cystic mature teratoma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A2CDE6D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1" w:name="OLE_LINK106"/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Left ovary</w:t>
            </w:r>
            <w:bookmarkEnd w:id="21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65DCB05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850" w:type="dxa"/>
            <w:vAlign w:val="center"/>
          </w:tcPr>
          <w:p w14:paraId="6D43509D" w14:textId="3BADE19B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426D56" w14:textId="5929AACB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A25A9B" w14:textId="2E46C895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407AAED8" w14:textId="7BAC41C0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3D9279B3" w14:textId="702E8F86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780BE5" w:rsidRPr="00513D31" w14:paraId="450232C8" w14:textId="77777777" w:rsidTr="00985B90">
        <w:trPr>
          <w:trHeight w:val="28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1AFD5B49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C1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04A3B9F8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8220649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686" w:type="dxa"/>
            <w:shd w:val="clear" w:color="auto" w:fill="auto"/>
            <w:vAlign w:val="bottom"/>
            <w:hideMark/>
          </w:tcPr>
          <w:p w14:paraId="6C57D1EB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6.5 × 3.8 × 2 cm Cystic mature teratoma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01D1571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Left ovar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6CC4745" w14:textId="7777777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0F2692B9" w14:textId="18B4BF78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D71D41" w14:textId="0459C8BD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40968B" w14:textId="04B0D667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28DC3C85" w14:textId="05F0BDE5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240A94FB" w14:textId="60E70DB1" w:rsidR="00780BE5" w:rsidRPr="00513D31" w:rsidRDefault="00780BE5" w:rsidP="00780BE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80BE5" w:rsidRPr="00513D31" w14:paraId="52357CD5" w14:textId="77777777" w:rsidTr="00985B90">
        <w:trPr>
          <w:trHeight w:val="280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0062F515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2" w:name="_Hlk44789004"/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C1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F60D29C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07C9C69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686" w:type="dxa"/>
            <w:shd w:val="clear" w:color="auto" w:fill="auto"/>
            <w:vAlign w:val="bottom"/>
            <w:hideMark/>
          </w:tcPr>
          <w:p w14:paraId="77896C64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4.5 × 2.8 × 2 cm Cystic mature teratoma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E102918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3" w:name="OLE_LINK104"/>
            <w:bookmarkStart w:id="24" w:name="OLE_LINK107"/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bookmarkStart w:id="25" w:name="OLE_LINK117"/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eft ovar</w:t>
            </w:r>
            <w:bookmarkEnd w:id="25"/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bookmarkEnd w:id="23"/>
            <w:bookmarkEnd w:id="24"/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D0565CA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850" w:type="dxa"/>
            <w:vAlign w:val="center"/>
          </w:tcPr>
          <w:p w14:paraId="4410DED8" w14:textId="69220EFF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31F0220" w14:textId="7D730A52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7979AE" w14:textId="3259956F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563DE5A5" w14:textId="2ACA6E77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1F9FD830" w14:textId="21C8700A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80BE5" w:rsidRPr="00513D31" w14:paraId="53DAD848" w14:textId="77777777" w:rsidTr="00985B90">
        <w:trPr>
          <w:trHeight w:val="271"/>
        </w:trPr>
        <w:tc>
          <w:tcPr>
            <w:tcW w:w="704" w:type="dxa"/>
            <w:shd w:val="clear" w:color="auto" w:fill="auto"/>
            <w:noWrap/>
            <w:vAlign w:val="bottom"/>
            <w:hideMark/>
          </w:tcPr>
          <w:p w14:paraId="6902D796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6" w:name="_Hlk44775616"/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C1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D157806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2BAA528D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686" w:type="dxa"/>
            <w:shd w:val="clear" w:color="auto" w:fill="auto"/>
            <w:vAlign w:val="bottom"/>
            <w:hideMark/>
          </w:tcPr>
          <w:p w14:paraId="402DB2EE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6.2 × 5 × 2.8cm Cystic mature teratoma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43627C8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Right ovary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CA0FCE6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850" w:type="dxa"/>
            <w:vAlign w:val="center"/>
          </w:tcPr>
          <w:p w14:paraId="378FF328" w14:textId="5AA63383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12C3D7" w14:textId="1612F670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A7E575" w14:textId="1FD50D11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681AA16D" w14:textId="2EB072ED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60AFD067" w14:textId="250D4ACF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</w:tr>
      <w:tr w:rsidR="00780BE5" w:rsidRPr="00513D31" w14:paraId="3E027B08" w14:textId="77777777" w:rsidTr="00985B90">
        <w:trPr>
          <w:trHeight w:val="271"/>
        </w:trPr>
        <w:tc>
          <w:tcPr>
            <w:tcW w:w="704" w:type="dxa"/>
            <w:shd w:val="clear" w:color="auto" w:fill="auto"/>
            <w:noWrap/>
            <w:vAlign w:val="bottom"/>
          </w:tcPr>
          <w:p w14:paraId="0DA82C55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7" w:name="_Hlk44788342"/>
            <w:bookmarkEnd w:id="26"/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C1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7B97B1F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1B4F740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467E4BC9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× 5 × 3 cm Cystic mature teratoma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762E2978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8" w:name="OLE_LINK109"/>
            <w:bookmarkStart w:id="29" w:name="OLE_LINK113"/>
            <w:r w:rsidRPr="00513D31">
              <w:rPr>
                <w:rFonts w:ascii="Times New Roman" w:eastAsia="等线" w:hAnsi="Times New Roman" w:cs="Times New Roman"/>
                <w:sz w:val="18"/>
                <w:szCs w:val="18"/>
              </w:rPr>
              <w:t>Left ovar</w:t>
            </w:r>
            <w:bookmarkEnd w:id="28"/>
            <w:r w:rsidRPr="00513D31">
              <w:rPr>
                <w:rFonts w:ascii="Times New Roman" w:eastAsia="等线" w:hAnsi="Times New Roman" w:cs="Times New Roman"/>
                <w:sz w:val="18"/>
                <w:szCs w:val="18"/>
              </w:rPr>
              <w:t>y</w:t>
            </w:r>
            <w:bookmarkEnd w:id="29"/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3F9DD6C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7039B3A3" w14:textId="3513117E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B069C1" w14:textId="342269E3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1F4BA3E" w14:textId="171B917C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4499AE0C" w14:textId="491099A5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56B6CDD0" w14:textId="4F55ECB6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</w:tr>
      <w:bookmarkEnd w:id="27"/>
      <w:tr w:rsidR="00780BE5" w:rsidRPr="00513D31" w14:paraId="699F06FA" w14:textId="77777777" w:rsidTr="00985B90">
        <w:trPr>
          <w:trHeight w:val="271"/>
        </w:trPr>
        <w:tc>
          <w:tcPr>
            <w:tcW w:w="704" w:type="dxa"/>
            <w:shd w:val="clear" w:color="auto" w:fill="auto"/>
            <w:noWrap/>
            <w:vAlign w:val="bottom"/>
          </w:tcPr>
          <w:p w14:paraId="0036ACEA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C1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C9439AA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D75127D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3F532492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2× 5.5 × 5.1 cm Cystic mature teratoma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73AEC2E3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Right ovar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277741B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850" w:type="dxa"/>
            <w:vAlign w:val="center"/>
          </w:tcPr>
          <w:p w14:paraId="49831CC1" w14:textId="3792CDA4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ADEA2E" w14:textId="1C776634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3EDF423" w14:textId="3A815E25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5ABB86AE" w14:textId="3C0E453F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672AA23E" w14:textId="6DAA717F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780BE5" w:rsidRPr="00513D31" w14:paraId="4423879D" w14:textId="77777777" w:rsidTr="00985B90">
        <w:trPr>
          <w:trHeight w:val="271"/>
        </w:trPr>
        <w:tc>
          <w:tcPr>
            <w:tcW w:w="704" w:type="dxa"/>
            <w:shd w:val="clear" w:color="auto" w:fill="auto"/>
            <w:noWrap/>
            <w:vAlign w:val="bottom"/>
          </w:tcPr>
          <w:p w14:paraId="14DB9896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C1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7797E52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AEFE2BD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7FDA230E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6× 2.5 × 2.2 cm Cystic mature teratoma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6E7FCB57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Right ovar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7A8C12A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12BD8063" w14:textId="15E7CF44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074C23" w14:textId="15FD4772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DD654DB" w14:textId="74B10D6C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42820942" w14:textId="4E90AD93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11AA0F8E" w14:textId="372DC60C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80BE5" w:rsidRPr="00513D31" w14:paraId="327DB9E2" w14:textId="77777777" w:rsidTr="00985B90">
        <w:trPr>
          <w:trHeight w:val="271"/>
        </w:trPr>
        <w:tc>
          <w:tcPr>
            <w:tcW w:w="704" w:type="dxa"/>
            <w:shd w:val="clear" w:color="auto" w:fill="auto"/>
            <w:noWrap/>
            <w:vAlign w:val="bottom"/>
          </w:tcPr>
          <w:p w14:paraId="22166163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0" w:name="_Hlk44788578"/>
            <w:bookmarkEnd w:id="20"/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C1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FA2D427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4B1B70F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20C87A97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× 3.5 × 2.5 cm Cystic mature teratoma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4613B8EA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Left ovar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DA9BC79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29B53A9A" w14:textId="79073080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B07B7E" w14:textId="1AF2A3C3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73ED08D" w14:textId="756E0B95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5FD37841" w14:textId="5B123F74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4EB936F2" w14:textId="6EB1DEBD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</w:tr>
      <w:tr w:rsidR="00780BE5" w:rsidRPr="00513D31" w14:paraId="4970C8B8" w14:textId="77777777" w:rsidTr="00985B90">
        <w:trPr>
          <w:trHeight w:val="271"/>
        </w:trPr>
        <w:tc>
          <w:tcPr>
            <w:tcW w:w="704" w:type="dxa"/>
            <w:shd w:val="clear" w:color="auto" w:fill="auto"/>
            <w:noWrap/>
            <w:vAlign w:val="bottom"/>
          </w:tcPr>
          <w:p w14:paraId="1C50D005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1" w:name="_Hlk44788731"/>
            <w:bookmarkEnd w:id="30"/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C1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3491D24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6EFD94E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3A70360A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3 x 2 x 1.5 cm Cystic mature teratoma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7DD5FA04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2" w:name="OLE_LINK108"/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Left ovary</w:t>
            </w:r>
            <w:bookmarkEnd w:id="32"/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4E56A3C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1C12A43F" w14:textId="23DCA5AC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294029" w14:textId="1B5F9EA6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791A207" w14:textId="75B9812C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0901CED9" w14:textId="7B46A886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25690851" w14:textId="2B1482C7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bookmarkEnd w:id="31"/>
      <w:tr w:rsidR="00780BE5" w:rsidRPr="00513D31" w14:paraId="696763BF" w14:textId="77777777" w:rsidTr="00985B90">
        <w:trPr>
          <w:trHeight w:val="271"/>
        </w:trPr>
        <w:tc>
          <w:tcPr>
            <w:tcW w:w="704" w:type="dxa"/>
            <w:shd w:val="clear" w:color="auto" w:fill="auto"/>
            <w:noWrap/>
            <w:vAlign w:val="bottom"/>
          </w:tcPr>
          <w:p w14:paraId="06D104A7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C1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BAC2AED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6F778AD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4EDD4FA0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× 6.3 × 1 cm Cystic mature teratoma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1B44919B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eft ovar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092B10A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850" w:type="dxa"/>
            <w:vAlign w:val="center"/>
          </w:tcPr>
          <w:p w14:paraId="69732892" w14:textId="62CC8509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9E9C49" w14:textId="080DC946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52B55C0" w14:textId="4470950D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0A856864" w14:textId="246A7EEE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3B027C4D" w14:textId="6532FD54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80BE5" w:rsidRPr="00513D31" w14:paraId="244DC327" w14:textId="77777777" w:rsidTr="00985B90">
        <w:trPr>
          <w:trHeight w:val="271"/>
        </w:trPr>
        <w:tc>
          <w:tcPr>
            <w:tcW w:w="704" w:type="dxa"/>
            <w:shd w:val="clear" w:color="auto" w:fill="auto"/>
            <w:noWrap/>
            <w:vAlign w:val="bottom"/>
          </w:tcPr>
          <w:p w14:paraId="3E6A850E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C1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77F4ECB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9FE7A05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29BD51B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5× 3.8 × 1.5 cm Cystic mature teratoma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2F4B24A2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Right ovar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0C91AB1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850" w:type="dxa"/>
            <w:vAlign w:val="center"/>
          </w:tcPr>
          <w:p w14:paraId="488DEA10" w14:textId="5B188408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11DFD9" w14:textId="5B725143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B2E90F3" w14:textId="188D156E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047B7F11" w14:textId="64B02215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10C658EA" w14:textId="45D99A82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80BE5" w:rsidRPr="00513D31" w14:paraId="1F9C0707" w14:textId="77777777" w:rsidTr="00985B90">
        <w:trPr>
          <w:trHeight w:val="271"/>
        </w:trPr>
        <w:tc>
          <w:tcPr>
            <w:tcW w:w="704" w:type="dxa"/>
            <w:shd w:val="clear" w:color="auto" w:fill="auto"/>
            <w:noWrap/>
            <w:vAlign w:val="bottom"/>
          </w:tcPr>
          <w:p w14:paraId="56448735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3" w:name="OLE_LINK96"/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C2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E03E681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6AEAC12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460BF3C6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4× 2.9 × 2.6 cm Cystic mature teratoma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5393C679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ight ovar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731FE19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05D6D0BE" w14:textId="568E17F9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EE05BD" w14:textId="7B4C520D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9BB1389" w14:textId="2457871D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38E93F3E" w14:textId="5922977C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672C0A82" w14:textId="4F3813A3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</w:tr>
      <w:bookmarkEnd w:id="33"/>
      <w:tr w:rsidR="00780BE5" w:rsidRPr="00513D31" w14:paraId="34AD3B7D" w14:textId="77777777" w:rsidTr="00985B90">
        <w:trPr>
          <w:trHeight w:val="271"/>
        </w:trPr>
        <w:tc>
          <w:tcPr>
            <w:tcW w:w="704" w:type="dxa"/>
            <w:shd w:val="clear" w:color="auto" w:fill="auto"/>
            <w:noWrap/>
            <w:vAlign w:val="bottom"/>
          </w:tcPr>
          <w:p w14:paraId="3FC65D4D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C2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7F630EF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AC0121E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35840C2C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6× 5 × 2.8 cm Cystic mature teratoma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25D3D6D1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Left ovar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AE4D9CE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75295166" w14:textId="243A88F8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884916C" w14:textId="7AAABCBE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154313D" w14:textId="44CD30CB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55F1D21E" w14:textId="396A38BB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3916A463" w14:textId="51F27791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80BE5" w:rsidRPr="00513D31" w14:paraId="67A2CCA2" w14:textId="77777777" w:rsidTr="00985B90">
        <w:trPr>
          <w:trHeight w:val="271"/>
        </w:trPr>
        <w:tc>
          <w:tcPr>
            <w:tcW w:w="704" w:type="dxa"/>
            <w:shd w:val="clear" w:color="auto" w:fill="auto"/>
            <w:noWrap/>
            <w:vAlign w:val="bottom"/>
          </w:tcPr>
          <w:p w14:paraId="74CFF5DC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C2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917F5C0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573BB844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2918E9A9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4" w:name="OLE_LINK135"/>
            <w:bookmarkStart w:id="35" w:name="OLE_LINK138"/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5× 13 × 8.5</w:t>
            </w:r>
            <w:bookmarkEnd w:id="34"/>
            <w:bookmarkEnd w:id="35"/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cm Cystic mature teratoma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3BC8D3E2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Right ovar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27556A0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1303C413" w14:textId="74A55FF1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890395" w14:textId="3F2A5418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33097CD" w14:textId="3BA08417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0A3C667F" w14:textId="292E1690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4A34D381" w14:textId="55E34208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780BE5" w:rsidRPr="00513D31" w14:paraId="2691AD5C" w14:textId="77777777" w:rsidTr="00985B90">
        <w:trPr>
          <w:trHeight w:val="271"/>
        </w:trPr>
        <w:tc>
          <w:tcPr>
            <w:tcW w:w="704" w:type="dxa"/>
            <w:shd w:val="clear" w:color="auto" w:fill="auto"/>
            <w:noWrap/>
            <w:vAlign w:val="bottom"/>
          </w:tcPr>
          <w:p w14:paraId="6B915BB5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C2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2782E6F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179A1F95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0EBA6701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.5× 6.8 × 2.3 cm Cystic mature teratoma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200E5CF8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Left ovar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2115422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33D29124" w14:textId="075E9631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D5857A" w14:textId="65DA4E07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E5BE80C" w14:textId="7C8A8428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76E1BBEB" w14:textId="48EDBF95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4CF322FA" w14:textId="77BA3E42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780BE5" w:rsidRPr="00513D31" w14:paraId="4BB33FDE" w14:textId="77777777" w:rsidTr="00985B90">
        <w:trPr>
          <w:trHeight w:val="271"/>
        </w:trPr>
        <w:tc>
          <w:tcPr>
            <w:tcW w:w="704" w:type="dxa"/>
            <w:shd w:val="clear" w:color="auto" w:fill="auto"/>
            <w:noWrap/>
            <w:vAlign w:val="bottom"/>
          </w:tcPr>
          <w:p w14:paraId="3DB46269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C2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C3034A1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05FE033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2928EAF5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5× 5 × 4.5 cm Cystic mature teratoma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21CA782C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Right ovar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F70E82E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850" w:type="dxa"/>
            <w:vAlign w:val="center"/>
          </w:tcPr>
          <w:p w14:paraId="7651F6FC" w14:textId="52B4902B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880F64" w14:textId="56DBBB2B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722798E" w14:textId="1780039A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509DE62C" w14:textId="7A14BEC1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5493F88E" w14:textId="202FB07C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</w:tr>
      <w:tr w:rsidR="00780BE5" w:rsidRPr="00513D31" w14:paraId="7F4B24B9" w14:textId="77777777" w:rsidTr="00985B90">
        <w:trPr>
          <w:trHeight w:val="271"/>
        </w:trPr>
        <w:tc>
          <w:tcPr>
            <w:tcW w:w="704" w:type="dxa"/>
            <w:shd w:val="clear" w:color="auto" w:fill="auto"/>
            <w:noWrap/>
            <w:vAlign w:val="bottom"/>
          </w:tcPr>
          <w:p w14:paraId="36A61126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C2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BECAF0E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204742A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5FE9656B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3× 4.2 × 2.4 cm Cystic mature teratoma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17E4A4DF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kern w:val="0"/>
                <w:sz w:val="18"/>
                <w:szCs w:val="18"/>
              </w:rPr>
              <w:t>Left ovar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995C12D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vAlign w:val="center"/>
          </w:tcPr>
          <w:p w14:paraId="786AB5BC" w14:textId="740BAE90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209DBC" w14:textId="3E8CECE8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8FFC7C8" w14:textId="6971A618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37A03613" w14:textId="6E4F4E6B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18473864" w14:textId="1D146183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80BE5" w:rsidRPr="00513D31" w14:paraId="44BCCA8F" w14:textId="77777777" w:rsidTr="00985B90">
        <w:trPr>
          <w:trHeight w:val="271"/>
        </w:trPr>
        <w:tc>
          <w:tcPr>
            <w:tcW w:w="704" w:type="dxa"/>
            <w:shd w:val="clear" w:color="auto" w:fill="auto"/>
            <w:noWrap/>
            <w:vAlign w:val="bottom"/>
          </w:tcPr>
          <w:p w14:paraId="00CCC998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C2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B5E6D69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09840E6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6BFE57C6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.2× 8.5 × 5.3 cm Cystic mature teratoma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177A24D2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Right ovar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3E33BDE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850" w:type="dxa"/>
            <w:vAlign w:val="center"/>
          </w:tcPr>
          <w:p w14:paraId="701AE674" w14:textId="7F34CE8F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F7C9A99" w14:textId="45156711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67A4FF6" w14:textId="0692B39B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5D5A5A65" w14:textId="4E5FEFD9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6E4AC036" w14:textId="678040F1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</w:tr>
      <w:tr w:rsidR="00780BE5" w:rsidRPr="00513D31" w14:paraId="1CA3492C" w14:textId="77777777" w:rsidTr="00985B90">
        <w:trPr>
          <w:trHeight w:val="271"/>
        </w:trPr>
        <w:tc>
          <w:tcPr>
            <w:tcW w:w="704" w:type="dxa"/>
            <w:shd w:val="clear" w:color="auto" w:fill="auto"/>
            <w:noWrap/>
            <w:vAlign w:val="bottom"/>
          </w:tcPr>
          <w:p w14:paraId="19B39C01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C2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A7493DA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0558E299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3DF9B73D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5× 5 × 1.5 cm Cystic mature teratoma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2FF766B8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Right ovar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12C663A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850" w:type="dxa"/>
            <w:vAlign w:val="center"/>
          </w:tcPr>
          <w:p w14:paraId="71B35C43" w14:textId="27E534B8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F5AA08D" w14:textId="1CBC36F7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9BFD1AA" w14:textId="78BD4CBB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3EDB34D5" w14:textId="51326F1E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7A86B38E" w14:textId="5148E0E0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80BE5" w:rsidRPr="00513D31" w14:paraId="0C47DF7D" w14:textId="77777777" w:rsidTr="00985B90">
        <w:trPr>
          <w:trHeight w:val="271"/>
        </w:trPr>
        <w:tc>
          <w:tcPr>
            <w:tcW w:w="704" w:type="dxa"/>
            <w:shd w:val="clear" w:color="auto" w:fill="auto"/>
            <w:noWrap/>
            <w:vAlign w:val="bottom"/>
          </w:tcPr>
          <w:p w14:paraId="3F3AD6C1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C2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F4D85AD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C0E1656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737BCEEF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.9× 5.9 × 3.5 cm Cystic mature teratoma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6FBEA407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Right ovar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FA78E76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850" w:type="dxa"/>
            <w:vAlign w:val="center"/>
          </w:tcPr>
          <w:p w14:paraId="330920D4" w14:textId="1F24388F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1130B0" w14:textId="2B124281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026F9F" w14:textId="1E1E3226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4980D7B1" w14:textId="69C29611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6EDF6C3A" w14:textId="5B14BCA6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80BE5" w:rsidRPr="00513D31" w14:paraId="0CBC698D" w14:textId="77777777" w:rsidTr="00985B90">
        <w:trPr>
          <w:trHeight w:val="271"/>
        </w:trPr>
        <w:tc>
          <w:tcPr>
            <w:tcW w:w="704" w:type="dxa"/>
            <w:shd w:val="clear" w:color="auto" w:fill="auto"/>
            <w:noWrap/>
            <w:vAlign w:val="bottom"/>
          </w:tcPr>
          <w:p w14:paraId="3C557FF9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C2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71B4AD3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2D12528D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32F5B328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.5× 7.5 × 4.5 cm Cystic mature teratoma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16E6C765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Right ovar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E7C3A92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850" w:type="dxa"/>
            <w:vAlign w:val="center"/>
          </w:tcPr>
          <w:p w14:paraId="45796D92" w14:textId="4B9A84E3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DFB473" w14:textId="45A29FBD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102AE2D" w14:textId="2BE8D7E7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0EE0E1E5" w14:textId="4D73529E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6446D73F" w14:textId="06185037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80BE5" w:rsidRPr="00513D31" w14:paraId="19608672" w14:textId="77777777" w:rsidTr="00985B90">
        <w:trPr>
          <w:trHeight w:val="271"/>
        </w:trPr>
        <w:tc>
          <w:tcPr>
            <w:tcW w:w="704" w:type="dxa"/>
            <w:shd w:val="clear" w:color="auto" w:fill="auto"/>
            <w:noWrap/>
            <w:vAlign w:val="bottom"/>
          </w:tcPr>
          <w:p w14:paraId="3329FBA6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C3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CA7D656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7DD68292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295C1972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× 6.2 × 2.5 cm Cystic mature teratoma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4D48EE60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eft ovar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1EDA90D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2437934A" w14:textId="01E8E87D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57B18D7" w14:textId="6FE5F33E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D15E05" w14:textId="76E396FD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5D10C8CC" w14:textId="505C9914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67F411EC" w14:textId="68F9593A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80BE5" w:rsidRPr="00513D31" w14:paraId="27E6D388" w14:textId="77777777" w:rsidTr="00985B90">
        <w:trPr>
          <w:trHeight w:val="271"/>
        </w:trPr>
        <w:tc>
          <w:tcPr>
            <w:tcW w:w="704" w:type="dxa"/>
            <w:shd w:val="clear" w:color="auto" w:fill="auto"/>
            <w:noWrap/>
            <w:vAlign w:val="bottom"/>
          </w:tcPr>
          <w:p w14:paraId="2712729F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C3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9C401E0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F88A61F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7859D27E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.3× 7.2 × 2.9 cm Cystic mature teratoma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28ED26CF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ight ovar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CF69091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850" w:type="dxa"/>
            <w:vAlign w:val="center"/>
          </w:tcPr>
          <w:p w14:paraId="20A1F40D" w14:textId="5F2BA5BA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14DB74" w14:textId="2C0E36E4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0255FBF" w14:textId="0F06134B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54D6E9A5" w14:textId="7543C601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53CE2ED0" w14:textId="388189F5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</w:tr>
      <w:tr w:rsidR="00780BE5" w:rsidRPr="00513D31" w14:paraId="2BAA64D8" w14:textId="77777777" w:rsidTr="00985B90">
        <w:trPr>
          <w:trHeight w:val="271"/>
        </w:trPr>
        <w:tc>
          <w:tcPr>
            <w:tcW w:w="704" w:type="dxa"/>
            <w:shd w:val="clear" w:color="auto" w:fill="auto"/>
            <w:noWrap/>
            <w:vAlign w:val="bottom"/>
          </w:tcPr>
          <w:p w14:paraId="5D4DC672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6" w:name="_Hlk44789038"/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C3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BC2EC8B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4FF93DE7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27C8A39B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× 10.8 × 5.4 cm Cystic mature teratoma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57393F3C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Right ovar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A3BB70A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850" w:type="dxa"/>
            <w:vAlign w:val="center"/>
          </w:tcPr>
          <w:p w14:paraId="5A48B8D4" w14:textId="2881B1C2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E9D717" w14:textId="526F4799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D312F20" w14:textId="0D3FFE77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72E9C101" w14:textId="258163F0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0C9E302A" w14:textId="0B42027C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</w:tr>
      <w:bookmarkEnd w:id="36"/>
      <w:tr w:rsidR="00780BE5" w:rsidRPr="00513D31" w14:paraId="4724F7FE" w14:textId="77777777" w:rsidTr="00985B90">
        <w:trPr>
          <w:trHeight w:val="271"/>
        </w:trPr>
        <w:tc>
          <w:tcPr>
            <w:tcW w:w="704" w:type="dxa"/>
            <w:shd w:val="clear" w:color="auto" w:fill="auto"/>
            <w:noWrap/>
            <w:vAlign w:val="bottom"/>
          </w:tcPr>
          <w:p w14:paraId="42EB850A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C3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05BB0EA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389EEA82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43974D7A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× 3.5 × 2 cm Cystic mature teratoma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1E840967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eft ovar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A698437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++</w:t>
            </w:r>
          </w:p>
        </w:tc>
        <w:tc>
          <w:tcPr>
            <w:tcW w:w="850" w:type="dxa"/>
            <w:vAlign w:val="center"/>
          </w:tcPr>
          <w:p w14:paraId="75BEC47E" w14:textId="128D1A26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021CFA" w14:textId="20EBA559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FD497B8" w14:textId="2AC09D40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79CD4522" w14:textId="2BC33CD4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52E21AA4" w14:textId="58E99938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</w:tr>
      <w:bookmarkEnd w:id="22"/>
      <w:tr w:rsidR="00780BE5" w:rsidRPr="00513D31" w14:paraId="41C5F6F5" w14:textId="77777777" w:rsidTr="00985B90">
        <w:trPr>
          <w:trHeight w:val="271"/>
        </w:trPr>
        <w:tc>
          <w:tcPr>
            <w:tcW w:w="704" w:type="dxa"/>
            <w:shd w:val="clear" w:color="auto" w:fill="auto"/>
            <w:noWrap/>
            <w:vAlign w:val="bottom"/>
          </w:tcPr>
          <w:p w14:paraId="704AB31F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C3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CC6A305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14:paraId="6B68F345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686" w:type="dxa"/>
            <w:shd w:val="clear" w:color="auto" w:fill="auto"/>
            <w:vAlign w:val="center"/>
          </w:tcPr>
          <w:p w14:paraId="34499308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8× 5 × 4.8 cm Cystic mature teratoma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14:paraId="059A6237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Right ovary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EB69653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14:paraId="34810266" w14:textId="4A30DFE6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B1A66D" w14:textId="3FEBF06E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859CA4A" w14:textId="065A785F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77B238CB" w14:textId="4069A55D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</w:tcPr>
          <w:p w14:paraId="0B39C1A1" w14:textId="17E9FB49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780BE5" w:rsidRPr="00513D31" w14:paraId="2EB81435" w14:textId="77777777" w:rsidTr="00985B90">
        <w:trPr>
          <w:trHeight w:val="271"/>
        </w:trPr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9FFB0E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C3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6F3110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B9F8A4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84B6DF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5× 3.1 × 2.5 cm Cystic mature teratoma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noWrap/>
            <w:vAlign w:val="center"/>
          </w:tcPr>
          <w:p w14:paraId="3D685643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sz w:val="18"/>
                <w:szCs w:val="18"/>
              </w:rPr>
              <w:t>Left ovary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C22C98" w14:textId="77777777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160A3C72" w14:textId="500A47F4" w:rsidR="00780BE5" w:rsidRPr="00513D31" w:rsidRDefault="00780BE5" w:rsidP="00780BE5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359E68" w14:textId="3E120FF7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0562AF" w14:textId="41C3727F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A7A88A" w14:textId="2A47A476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++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F9B596" w14:textId="700DF110" w:rsidR="00780BE5" w:rsidRPr="00513D31" w:rsidRDefault="00780BE5" w:rsidP="00985B90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B90">
              <w:rPr>
                <w:rFonts w:ascii="Times New Roman" w:hAnsi="Times New Roman" w:cs="Times New Roman"/>
                <w:sz w:val="18"/>
                <w:szCs w:val="18"/>
              </w:rPr>
              <w:t>++</w:t>
            </w:r>
          </w:p>
        </w:tc>
      </w:tr>
    </w:tbl>
    <w:p w14:paraId="66EC117D" w14:textId="77777777" w:rsidR="00513D31" w:rsidRPr="00513D31" w:rsidRDefault="00513D31" w:rsidP="00513D31">
      <w:pPr>
        <w:spacing w:line="276" w:lineRule="auto"/>
        <w:jc w:val="center"/>
        <w:rPr>
          <w:rFonts w:ascii="Times New Roman" w:hAnsi="Times New Roman" w:cs="Times New Roman"/>
          <w:bCs/>
          <w:kern w:val="0"/>
          <w:sz w:val="24"/>
          <w:szCs w:val="24"/>
        </w:rPr>
      </w:pPr>
      <w:bookmarkStart w:id="37" w:name="OLE_LINK97"/>
      <w:bookmarkEnd w:id="16"/>
      <w:bookmarkEnd w:id="17"/>
      <w:bookmarkEnd w:id="18"/>
    </w:p>
    <w:bookmarkEnd w:id="37"/>
    <w:p w14:paraId="04F98F1B" w14:textId="7D4E6A41" w:rsidR="00513D31" w:rsidRDefault="00513D31" w:rsidP="00513D31">
      <w:pPr>
        <w:rPr>
          <w:rFonts w:ascii="Times New Roman" w:hAnsi="Times New Roman" w:cs="Times New Roman"/>
        </w:rPr>
      </w:pPr>
      <w:r w:rsidRPr="00513D31">
        <w:rPr>
          <w:rFonts w:ascii="Times New Roman" w:hAnsi="Times New Roman" w:cs="Times New Roman"/>
          <w:bCs/>
          <w:kern w:val="0"/>
          <w:szCs w:val="21"/>
        </w:rPr>
        <w:t>C, control, patients without anti-NMDARE; f</w:t>
      </w:r>
      <w:r w:rsidRPr="00513D31">
        <w:rPr>
          <w:rFonts w:ascii="Times New Roman" w:hAnsi="Times New Roman" w:cs="Times New Roman"/>
        </w:rPr>
        <w:t xml:space="preserve">, female; m, male; IgG, immunoglobulin; </w:t>
      </w:r>
      <w:r w:rsidRPr="00513D31">
        <w:rPr>
          <w:rFonts w:ascii="Times New Roman" w:hAnsi="Times New Roman" w:cs="Times New Roman"/>
          <w:bCs/>
          <w:kern w:val="0"/>
          <w:szCs w:val="21"/>
        </w:rPr>
        <w:t xml:space="preserve">Cellular infiltrates: -, negative or </w:t>
      </w:r>
      <w:r w:rsidRPr="00513D31">
        <w:rPr>
          <w:rFonts w:ascii="Times New Roman" w:hAnsi="Times New Roman" w:cs="Times New Roman"/>
        </w:rPr>
        <w:t>positive cells less than 1% of microscopic field; +, &lt;25%; ++, 25–50%; +++, 50–75%; ++++, &gt;75%. positive IgG deposit: -, absent; +, mild; ++, moderate; +++ intense.</w:t>
      </w:r>
    </w:p>
    <w:p w14:paraId="444F285D" w14:textId="2BCC4F3A" w:rsidR="00513D31" w:rsidRDefault="00513D31" w:rsidP="00513D31">
      <w:pPr>
        <w:rPr>
          <w:rFonts w:ascii="Times New Roman" w:hAnsi="Times New Roman" w:cs="Times New Roman"/>
        </w:rPr>
      </w:pPr>
    </w:p>
    <w:p w14:paraId="58083CEF" w14:textId="4F1686FF" w:rsidR="00513D31" w:rsidRDefault="00513D31" w:rsidP="00513D31">
      <w:pPr>
        <w:rPr>
          <w:rFonts w:ascii="Times New Roman" w:hAnsi="Times New Roman" w:cs="Times New Roman"/>
        </w:rPr>
      </w:pPr>
    </w:p>
    <w:p w14:paraId="2E45CD3D" w14:textId="46DF6684" w:rsidR="00513D31" w:rsidRDefault="00513D31" w:rsidP="00513D31">
      <w:pPr>
        <w:rPr>
          <w:rFonts w:ascii="Times New Roman" w:hAnsi="Times New Roman" w:cs="Times New Roman"/>
        </w:rPr>
      </w:pPr>
    </w:p>
    <w:p w14:paraId="3FBFA097" w14:textId="35808544" w:rsidR="00513D31" w:rsidRDefault="00513D31" w:rsidP="00513D31">
      <w:pPr>
        <w:rPr>
          <w:rFonts w:ascii="Times New Roman" w:hAnsi="Times New Roman" w:cs="Times New Roman"/>
        </w:rPr>
      </w:pPr>
    </w:p>
    <w:p w14:paraId="51C462E7" w14:textId="77777777" w:rsidR="00513D31" w:rsidRPr="00513D31" w:rsidRDefault="00513D31" w:rsidP="009D32B5">
      <w:pPr>
        <w:jc w:val="center"/>
        <w:rPr>
          <w:rFonts w:ascii="Times New Roman" w:hAnsi="Times New Roman" w:cs="Times New Roman"/>
          <w:sz w:val="24"/>
          <w:szCs w:val="24"/>
        </w:rPr>
      </w:pPr>
      <w:r w:rsidRPr="00513D31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3. </w:t>
      </w:r>
      <w:bookmarkStart w:id="38" w:name="_Hlk45205392"/>
      <w:r w:rsidRPr="00513D31">
        <w:rPr>
          <w:rFonts w:ascii="Times New Roman" w:hAnsi="Times New Roman" w:cs="Times New Roman"/>
          <w:sz w:val="24"/>
          <w:szCs w:val="24"/>
        </w:rPr>
        <w:t>NMDAR subunit analysis in neurons of teratomas without</w:t>
      </w:r>
      <w:r w:rsidRPr="00513D3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13D31">
        <w:rPr>
          <w:rFonts w:ascii="Times New Roman" w:hAnsi="Times New Roman" w:cs="Times New Roman"/>
          <w:sz w:val="24"/>
          <w:szCs w:val="24"/>
        </w:rPr>
        <w:t>anti-NMDARE</w:t>
      </w:r>
      <w:bookmarkEnd w:id="38"/>
    </w:p>
    <w:tbl>
      <w:tblPr>
        <w:tblpPr w:leftFromText="180" w:rightFromText="180" w:vertAnchor="text" w:horzAnchor="margin" w:tblpXSpec="center" w:tblpY="103"/>
        <w:tblW w:w="920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8"/>
        <w:gridCol w:w="1824"/>
        <w:gridCol w:w="2971"/>
        <w:gridCol w:w="1276"/>
        <w:gridCol w:w="1276"/>
        <w:gridCol w:w="1134"/>
      </w:tblGrid>
      <w:tr w:rsidR="00513D31" w:rsidRPr="00513D31" w14:paraId="3C1A00EC" w14:textId="77777777" w:rsidTr="00F90A93">
        <w:trPr>
          <w:trHeight w:val="129"/>
        </w:trPr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1329CE" w14:textId="77777777" w:rsidR="00513D31" w:rsidRPr="00513D31" w:rsidRDefault="00513D31" w:rsidP="00513D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e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37C7A2" w14:textId="77777777" w:rsidR="00513D31" w:rsidRPr="00513D31" w:rsidRDefault="00513D31" w:rsidP="00513D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ron staining</w:t>
            </w:r>
          </w:p>
        </w:tc>
        <w:tc>
          <w:tcPr>
            <w:tcW w:w="2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27F2B" w14:textId="77777777" w:rsidR="00513D31" w:rsidRPr="00513D31" w:rsidRDefault="00513D31" w:rsidP="00513D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uron morpholog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59559" w14:textId="77777777" w:rsidR="00513D31" w:rsidRPr="00513D31" w:rsidRDefault="00513D31" w:rsidP="00513D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F5392" w14:textId="77777777" w:rsidR="00513D31" w:rsidRPr="00513D31" w:rsidRDefault="00513D31" w:rsidP="00513D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2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5D284" w14:textId="77777777" w:rsidR="00513D31" w:rsidRPr="00513D31" w:rsidRDefault="00513D31" w:rsidP="00513D31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R2B</w:t>
            </w:r>
          </w:p>
        </w:tc>
      </w:tr>
      <w:tr w:rsidR="00513D31" w:rsidRPr="00513D31" w14:paraId="5F98A65F" w14:textId="77777777" w:rsidTr="00F90A93">
        <w:trPr>
          <w:trHeight w:val="171"/>
        </w:trPr>
        <w:tc>
          <w:tcPr>
            <w:tcW w:w="7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A237F3" w14:textId="77777777" w:rsidR="00513D31" w:rsidRPr="00513D31" w:rsidRDefault="00513D31" w:rsidP="00513D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1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649336E" w14:textId="77777777" w:rsidR="00513D31" w:rsidRPr="00513D31" w:rsidRDefault="00513D31" w:rsidP="00513D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N+</w:t>
            </w:r>
          </w:p>
        </w:tc>
        <w:tc>
          <w:tcPr>
            <w:tcW w:w="2971" w:type="dxa"/>
            <w:tcBorders>
              <w:top w:val="single" w:sz="4" w:space="0" w:color="auto"/>
            </w:tcBorders>
            <w:vAlign w:val="center"/>
          </w:tcPr>
          <w:p w14:paraId="4146C7BF" w14:textId="77777777" w:rsidR="00513D31" w:rsidRPr="00513D31" w:rsidRDefault="00513D31" w:rsidP="00513D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 neuron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69BA7C" w14:textId="77777777" w:rsidR="00513D31" w:rsidRPr="00513D31" w:rsidRDefault="00513D31" w:rsidP="00513D3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24078F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42AAA0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513D31" w:rsidRPr="00513D31" w14:paraId="0C0FD0E1" w14:textId="77777777" w:rsidTr="00F90A93">
        <w:trPr>
          <w:trHeight w:val="280"/>
        </w:trPr>
        <w:tc>
          <w:tcPr>
            <w:tcW w:w="728" w:type="dxa"/>
            <w:shd w:val="clear" w:color="auto" w:fill="auto"/>
            <w:vAlign w:val="center"/>
          </w:tcPr>
          <w:p w14:paraId="7E337A3A" w14:textId="77777777" w:rsidR="00513D31" w:rsidRPr="00513D31" w:rsidRDefault="00513D31" w:rsidP="00513D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</w:t>
            </w:r>
            <w:r w:rsidRPr="00513D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824" w:type="dxa"/>
            <w:shd w:val="clear" w:color="auto" w:fill="auto"/>
            <w:noWrap/>
          </w:tcPr>
          <w:p w14:paraId="17E4FC9B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N+</w:t>
            </w:r>
          </w:p>
        </w:tc>
        <w:tc>
          <w:tcPr>
            <w:tcW w:w="2971" w:type="dxa"/>
          </w:tcPr>
          <w:p w14:paraId="46BB91C3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 neuron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4D3BC4F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9EBEDB3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0AE56A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513D31" w:rsidRPr="00513D31" w14:paraId="31FED7D2" w14:textId="77777777" w:rsidTr="00F90A93">
        <w:trPr>
          <w:trHeight w:val="280"/>
        </w:trPr>
        <w:tc>
          <w:tcPr>
            <w:tcW w:w="728" w:type="dxa"/>
            <w:shd w:val="clear" w:color="auto" w:fill="auto"/>
            <w:vAlign w:val="center"/>
          </w:tcPr>
          <w:p w14:paraId="55CCF226" w14:textId="77777777" w:rsidR="00513D31" w:rsidRPr="00513D31" w:rsidRDefault="00513D31" w:rsidP="00513D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</w:t>
            </w:r>
            <w:r w:rsidRPr="00513D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824" w:type="dxa"/>
            <w:shd w:val="clear" w:color="auto" w:fill="auto"/>
            <w:noWrap/>
          </w:tcPr>
          <w:p w14:paraId="32726E4D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N+</w:t>
            </w:r>
          </w:p>
        </w:tc>
        <w:tc>
          <w:tcPr>
            <w:tcW w:w="2971" w:type="dxa"/>
          </w:tcPr>
          <w:p w14:paraId="6AFE5949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 neuron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AB43324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E1ABC07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AC2B1D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513D31" w:rsidRPr="00513D31" w14:paraId="5DB811AB" w14:textId="77777777" w:rsidTr="00F90A93">
        <w:trPr>
          <w:trHeight w:val="280"/>
        </w:trPr>
        <w:tc>
          <w:tcPr>
            <w:tcW w:w="728" w:type="dxa"/>
            <w:shd w:val="clear" w:color="auto" w:fill="auto"/>
            <w:vAlign w:val="center"/>
          </w:tcPr>
          <w:p w14:paraId="18AA566D" w14:textId="77777777" w:rsidR="00513D31" w:rsidRPr="00513D31" w:rsidRDefault="00513D31" w:rsidP="00513D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4</w:t>
            </w:r>
          </w:p>
        </w:tc>
        <w:tc>
          <w:tcPr>
            <w:tcW w:w="1824" w:type="dxa"/>
            <w:shd w:val="clear" w:color="auto" w:fill="auto"/>
            <w:noWrap/>
          </w:tcPr>
          <w:p w14:paraId="59C263D8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00+</w:t>
            </w:r>
          </w:p>
        </w:tc>
        <w:tc>
          <w:tcPr>
            <w:tcW w:w="2971" w:type="dxa"/>
          </w:tcPr>
          <w:p w14:paraId="117D43EB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 neuron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DA337CF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9A0C4D5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AC07E8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513D31" w:rsidRPr="00513D31" w14:paraId="1F11B105" w14:textId="77777777" w:rsidTr="00F90A93">
        <w:trPr>
          <w:trHeight w:val="280"/>
        </w:trPr>
        <w:tc>
          <w:tcPr>
            <w:tcW w:w="728" w:type="dxa"/>
            <w:shd w:val="clear" w:color="auto" w:fill="auto"/>
            <w:vAlign w:val="center"/>
          </w:tcPr>
          <w:p w14:paraId="798AA469" w14:textId="77777777" w:rsidR="00513D31" w:rsidRPr="00513D31" w:rsidRDefault="00513D31" w:rsidP="00513D3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5</w:t>
            </w:r>
          </w:p>
        </w:tc>
        <w:tc>
          <w:tcPr>
            <w:tcW w:w="1824" w:type="dxa"/>
            <w:shd w:val="clear" w:color="auto" w:fill="auto"/>
            <w:noWrap/>
          </w:tcPr>
          <w:p w14:paraId="56D2416F" w14:textId="77777777" w:rsidR="00513D31" w:rsidRPr="00513D31" w:rsidRDefault="00513D31" w:rsidP="00513D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N+</w:t>
            </w:r>
          </w:p>
        </w:tc>
        <w:tc>
          <w:tcPr>
            <w:tcW w:w="2971" w:type="dxa"/>
          </w:tcPr>
          <w:p w14:paraId="5B2531BD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 neuron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CF20783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C16FCFD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F44BEE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513D31" w:rsidRPr="00513D31" w14:paraId="5239248F" w14:textId="77777777" w:rsidTr="00F90A93">
        <w:trPr>
          <w:trHeight w:val="280"/>
        </w:trPr>
        <w:tc>
          <w:tcPr>
            <w:tcW w:w="728" w:type="dxa"/>
            <w:shd w:val="clear" w:color="auto" w:fill="auto"/>
            <w:vAlign w:val="center"/>
          </w:tcPr>
          <w:p w14:paraId="04C0D234" w14:textId="77777777" w:rsidR="00513D31" w:rsidRPr="00513D31" w:rsidRDefault="00513D31" w:rsidP="00513D31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C</w:t>
            </w:r>
            <w:r w:rsidRPr="00513D31">
              <w:rPr>
                <w:rFonts w:ascii="Times New Roman" w:eastAsia="等线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824" w:type="dxa"/>
            <w:shd w:val="clear" w:color="auto" w:fill="auto"/>
            <w:noWrap/>
          </w:tcPr>
          <w:p w14:paraId="744CD002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N+</w:t>
            </w:r>
          </w:p>
        </w:tc>
        <w:tc>
          <w:tcPr>
            <w:tcW w:w="2971" w:type="dxa"/>
          </w:tcPr>
          <w:p w14:paraId="41D4C2A1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 neuron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3B7587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6188A1E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778514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513D31" w:rsidRPr="00513D31" w14:paraId="7137D1AD" w14:textId="77777777" w:rsidTr="00F90A93">
        <w:trPr>
          <w:trHeight w:val="280"/>
        </w:trPr>
        <w:tc>
          <w:tcPr>
            <w:tcW w:w="728" w:type="dxa"/>
            <w:shd w:val="clear" w:color="auto" w:fill="auto"/>
            <w:vAlign w:val="center"/>
          </w:tcPr>
          <w:p w14:paraId="753C690C" w14:textId="77777777" w:rsidR="00513D31" w:rsidRPr="00513D31" w:rsidRDefault="00513D31" w:rsidP="00513D31">
            <w:pPr>
              <w:widowControl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sz w:val="18"/>
                <w:szCs w:val="18"/>
              </w:rPr>
              <w:t>C7</w:t>
            </w:r>
          </w:p>
        </w:tc>
        <w:tc>
          <w:tcPr>
            <w:tcW w:w="1824" w:type="dxa"/>
            <w:shd w:val="clear" w:color="auto" w:fill="auto"/>
            <w:noWrap/>
          </w:tcPr>
          <w:p w14:paraId="2996EF2A" w14:textId="77777777" w:rsidR="00513D31" w:rsidRPr="00513D31" w:rsidRDefault="00513D31" w:rsidP="00513D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N+</w:t>
            </w:r>
          </w:p>
        </w:tc>
        <w:tc>
          <w:tcPr>
            <w:tcW w:w="2971" w:type="dxa"/>
          </w:tcPr>
          <w:p w14:paraId="1E61F733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 neuron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F552A4F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44D6D0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F1D9A7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513D31" w:rsidRPr="00513D31" w14:paraId="6A062D37" w14:textId="77777777" w:rsidTr="00F90A93">
        <w:trPr>
          <w:trHeight w:val="280"/>
        </w:trPr>
        <w:tc>
          <w:tcPr>
            <w:tcW w:w="728" w:type="dxa"/>
            <w:shd w:val="clear" w:color="auto" w:fill="auto"/>
            <w:vAlign w:val="center"/>
          </w:tcPr>
          <w:p w14:paraId="0573DD5A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sz w:val="18"/>
                <w:szCs w:val="18"/>
              </w:rPr>
              <w:t>C8</w:t>
            </w:r>
          </w:p>
        </w:tc>
        <w:tc>
          <w:tcPr>
            <w:tcW w:w="1824" w:type="dxa"/>
            <w:shd w:val="clear" w:color="auto" w:fill="auto"/>
            <w:noWrap/>
          </w:tcPr>
          <w:p w14:paraId="48FF70C7" w14:textId="77777777" w:rsidR="00513D31" w:rsidRPr="00513D31" w:rsidRDefault="00513D31" w:rsidP="00513D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N+</w:t>
            </w:r>
          </w:p>
        </w:tc>
        <w:tc>
          <w:tcPr>
            <w:tcW w:w="2971" w:type="dxa"/>
          </w:tcPr>
          <w:p w14:paraId="0A966D25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 neuron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7E5D8AB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7B5E2C0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C8B64A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513D31" w:rsidRPr="00513D31" w14:paraId="37DC35CC" w14:textId="77777777" w:rsidTr="00F90A93">
        <w:trPr>
          <w:trHeight w:val="280"/>
        </w:trPr>
        <w:tc>
          <w:tcPr>
            <w:tcW w:w="728" w:type="dxa"/>
            <w:shd w:val="clear" w:color="auto" w:fill="auto"/>
            <w:vAlign w:val="center"/>
          </w:tcPr>
          <w:p w14:paraId="0A018C66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sz w:val="18"/>
                <w:szCs w:val="18"/>
              </w:rPr>
              <w:t>C9</w:t>
            </w:r>
          </w:p>
        </w:tc>
        <w:tc>
          <w:tcPr>
            <w:tcW w:w="1824" w:type="dxa"/>
            <w:shd w:val="clear" w:color="auto" w:fill="auto"/>
            <w:noWrap/>
          </w:tcPr>
          <w:p w14:paraId="7873CA5E" w14:textId="77777777" w:rsidR="00513D31" w:rsidRPr="00513D31" w:rsidRDefault="00513D31" w:rsidP="00513D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N+</w:t>
            </w:r>
          </w:p>
        </w:tc>
        <w:tc>
          <w:tcPr>
            <w:tcW w:w="2971" w:type="dxa"/>
          </w:tcPr>
          <w:p w14:paraId="0D276386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 neuron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B21CA65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5E5FCF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18E36E1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513D31" w:rsidRPr="00513D31" w14:paraId="35C3D12A" w14:textId="77777777" w:rsidTr="00F90A93">
        <w:trPr>
          <w:trHeight w:val="280"/>
        </w:trPr>
        <w:tc>
          <w:tcPr>
            <w:tcW w:w="728" w:type="dxa"/>
            <w:shd w:val="clear" w:color="auto" w:fill="auto"/>
            <w:vAlign w:val="center"/>
          </w:tcPr>
          <w:p w14:paraId="1608A7B5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sz w:val="18"/>
                <w:szCs w:val="18"/>
              </w:rPr>
              <w:t>C10</w:t>
            </w:r>
          </w:p>
        </w:tc>
        <w:tc>
          <w:tcPr>
            <w:tcW w:w="1824" w:type="dxa"/>
            <w:shd w:val="clear" w:color="auto" w:fill="auto"/>
            <w:noWrap/>
          </w:tcPr>
          <w:p w14:paraId="65168100" w14:textId="77777777" w:rsidR="00513D31" w:rsidRPr="00513D31" w:rsidRDefault="00513D31" w:rsidP="00513D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N+</w:t>
            </w:r>
          </w:p>
        </w:tc>
        <w:tc>
          <w:tcPr>
            <w:tcW w:w="2971" w:type="dxa"/>
          </w:tcPr>
          <w:p w14:paraId="2B5FCA52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 neuron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4E18628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AE46242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9A3A85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+</w:t>
            </w:r>
          </w:p>
        </w:tc>
      </w:tr>
      <w:tr w:rsidR="00513D31" w:rsidRPr="00513D31" w14:paraId="7FFA5BFC" w14:textId="77777777" w:rsidTr="00F90A93">
        <w:trPr>
          <w:trHeight w:val="280"/>
        </w:trPr>
        <w:tc>
          <w:tcPr>
            <w:tcW w:w="728" w:type="dxa"/>
            <w:shd w:val="clear" w:color="auto" w:fill="auto"/>
            <w:vAlign w:val="center"/>
          </w:tcPr>
          <w:p w14:paraId="343C11B9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sz w:val="18"/>
                <w:szCs w:val="18"/>
              </w:rPr>
              <w:t>C11</w:t>
            </w:r>
          </w:p>
        </w:tc>
        <w:tc>
          <w:tcPr>
            <w:tcW w:w="1824" w:type="dxa"/>
            <w:shd w:val="clear" w:color="auto" w:fill="auto"/>
            <w:noWrap/>
          </w:tcPr>
          <w:p w14:paraId="7F80BB66" w14:textId="77777777" w:rsidR="00513D31" w:rsidRPr="00513D31" w:rsidRDefault="00513D31" w:rsidP="00513D3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N+</w:t>
            </w:r>
          </w:p>
        </w:tc>
        <w:tc>
          <w:tcPr>
            <w:tcW w:w="2971" w:type="dxa"/>
          </w:tcPr>
          <w:p w14:paraId="08A2260E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 neuron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F9A8D13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722EF43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241C39F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+</w:t>
            </w:r>
          </w:p>
        </w:tc>
      </w:tr>
      <w:tr w:rsidR="00513D31" w:rsidRPr="00513D31" w14:paraId="343877B8" w14:textId="77777777" w:rsidTr="00F90A93">
        <w:trPr>
          <w:trHeight w:val="369"/>
        </w:trPr>
        <w:tc>
          <w:tcPr>
            <w:tcW w:w="728" w:type="dxa"/>
            <w:shd w:val="clear" w:color="auto" w:fill="auto"/>
            <w:vAlign w:val="center"/>
          </w:tcPr>
          <w:p w14:paraId="42A7DFB6" w14:textId="77777777" w:rsidR="00513D31" w:rsidRPr="00513D31" w:rsidRDefault="00513D31" w:rsidP="00513D31">
            <w:pPr>
              <w:jc w:val="center"/>
              <w:rPr>
                <w:rFonts w:ascii="等线" w:eastAsia="等线" w:hAnsi="等线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sz w:val="18"/>
                <w:szCs w:val="18"/>
              </w:rPr>
              <w:t>C12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 w14:paraId="3D3E2B0D" w14:textId="77777777" w:rsidR="00513D31" w:rsidRPr="00513D31" w:rsidRDefault="00513D31" w:rsidP="00513D31">
            <w:pPr>
              <w:tabs>
                <w:tab w:val="center" w:pos="528"/>
              </w:tabs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N+</w:t>
            </w:r>
          </w:p>
        </w:tc>
        <w:tc>
          <w:tcPr>
            <w:tcW w:w="2971" w:type="dxa"/>
            <w:vAlign w:val="center"/>
          </w:tcPr>
          <w:p w14:paraId="150654B6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39" w:name="OLE_LINK244"/>
            <w:bookmarkStart w:id="40" w:name="OLE_LINK245"/>
            <w:r w:rsidRPr="00513D31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lusters</w:t>
            </w:r>
            <w:r w:rsidRPr="00513D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f dysmorphic neurons</w:t>
            </w:r>
            <w:bookmarkEnd w:id="39"/>
            <w:bookmarkEnd w:id="40"/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EEC8C6E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3D42849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D1A4792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sz w:val="18"/>
                <w:szCs w:val="18"/>
              </w:rPr>
              <w:t>-</w:t>
            </w:r>
          </w:p>
        </w:tc>
      </w:tr>
      <w:tr w:rsidR="00513D31" w:rsidRPr="00513D31" w14:paraId="1463A77E" w14:textId="77777777" w:rsidTr="00F90A93">
        <w:trPr>
          <w:trHeight w:val="369"/>
        </w:trPr>
        <w:tc>
          <w:tcPr>
            <w:tcW w:w="728" w:type="dxa"/>
            <w:shd w:val="clear" w:color="auto" w:fill="auto"/>
            <w:vAlign w:val="center"/>
          </w:tcPr>
          <w:p w14:paraId="755592DA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13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 w14:paraId="6EEF9A32" w14:textId="77777777" w:rsidR="00513D31" w:rsidRPr="00513D31" w:rsidRDefault="00513D31" w:rsidP="00513D31">
            <w:pPr>
              <w:tabs>
                <w:tab w:val="center" w:pos="52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P2+ S100+</w:t>
            </w:r>
          </w:p>
        </w:tc>
        <w:tc>
          <w:tcPr>
            <w:tcW w:w="2971" w:type="dxa"/>
          </w:tcPr>
          <w:p w14:paraId="78FB6AAB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 neuron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03821B9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729CEF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FB57CA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513D31" w:rsidRPr="00513D31" w14:paraId="3CC72C4E" w14:textId="77777777" w:rsidTr="00F90A93">
        <w:trPr>
          <w:trHeight w:val="369"/>
        </w:trPr>
        <w:tc>
          <w:tcPr>
            <w:tcW w:w="728" w:type="dxa"/>
            <w:shd w:val="clear" w:color="auto" w:fill="auto"/>
            <w:vAlign w:val="center"/>
          </w:tcPr>
          <w:p w14:paraId="4E1D4EB6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14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 w14:paraId="55616FF6" w14:textId="77777777" w:rsidR="00513D31" w:rsidRPr="00513D31" w:rsidRDefault="00513D31" w:rsidP="00513D31">
            <w:pPr>
              <w:tabs>
                <w:tab w:val="center" w:pos="52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uN+</w:t>
            </w:r>
          </w:p>
        </w:tc>
        <w:tc>
          <w:tcPr>
            <w:tcW w:w="2971" w:type="dxa"/>
          </w:tcPr>
          <w:p w14:paraId="16111406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 neuron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839F3FC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251E12A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37E133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+</w:t>
            </w:r>
          </w:p>
        </w:tc>
      </w:tr>
      <w:tr w:rsidR="00513D31" w:rsidRPr="00513D31" w14:paraId="7BD81C5A" w14:textId="77777777" w:rsidTr="00F90A93">
        <w:trPr>
          <w:trHeight w:val="369"/>
        </w:trPr>
        <w:tc>
          <w:tcPr>
            <w:tcW w:w="728" w:type="dxa"/>
            <w:shd w:val="clear" w:color="auto" w:fill="auto"/>
            <w:vAlign w:val="center"/>
          </w:tcPr>
          <w:p w14:paraId="3FFB90D1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15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 w14:paraId="30EF6BA8" w14:textId="77777777" w:rsidR="00513D31" w:rsidRPr="00513D31" w:rsidRDefault="00513D31" w:rsidP="00513D31">
            <w:pPr>
              <w:tabs>
                <w:tab w:val="center" w:pos="52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uN+</w:t>
            </w:r>
          </w:p>
        </w:tc>
        <w:tc>
          <w:tcPr>
            <w:tcW w:w="2971" w:type="dxa"/>
          </w:tcPr>
          <w:p w14:paraId="6C01DBAD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 neuron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E557F46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1006AFC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8151520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513D31" w:rsidRPr="00513D31" w14:paraId="42830F62" w14:textId="77777777" w:rsidTr="00F90A93">
        <w:trPr>
          <w:trHeight w:val="369"/>
        </w:trPr>
        <w:tc>
          <w:tcPr>
            <w:tcW w:w="728" w:type="dxa"/>
            <w:shd w:val="clear" w:color="auto" w:fill="auto"/>
            <w:vAlign w:val="center"/>
          </w:tcPr>
          <w:p w14:paraId="2CC49D96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16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 w14:paraId="0DDE44C2" w14:textId="77777777" w:rsidR="00513D31" w:rsidRPr="00513D31" w:rsidRDefault="00513D31" w:rsidP="00513D31">
            <w:pPr>
              <w:tabs>
                <w:tab w:val="center" w:pos="52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uN+</w:t>
            </w:r>
          </w:p>
        </w:tc>
        <w:tc>
          <w:tcPr>
            <w:tcW w:w="2971" w:type="dxa"/>
          </w:tcPr>
          <w:p w14:paraId="230081F9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 neuron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586E979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3B7B3C2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977C310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513D31" w:rsidRPr="00513D31" w14:paraId="6440EC6F" w14:textId="77777777" w:rsidTr="00F90A93">
        <w:trPr>
          <w:trHeight w:val="369"/>
        </w:trPr>
        <w:tc>
          <w:tcPr>
            <w:tcW w:w="728" w:type="dxa"/>
            <w:shd w:val="clear" w:color="auto" w:fill="auto"/>
            <w:vAlign w:val="center"/>
          </w:tcPr>
          <w:p w14:paraId="38F202E3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17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 w14:paraId="3765819A" w14:textId="77777777" w:rsidR="00513D31" w:rsidRPr="00513D31" w:rsidRDefault="00513D31" w:rsidP="00513D31">
            <w:pPr>
              <w:tabs>
                <w:tab w:val="center" w:pos="52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uN+</w:t>
            </w:r>
          </w:p>
        </w:tc>
        <w:tc>
          <w:tcPr>
            <w:tcW w:w="2971" w:type="dxa"/>
          </w:tcPr>
          <w:p w14:paraId="4C29C131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 neuron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8E5633E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1D37B0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2EE1FA5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513D31" w:rsidRPr="00513D31" w14:paraId="3E3BBA97" w14:textId="77777777" w:rsidTr="00F90A93">
        <w:trPr>
          <w:trHeight w:val="369"/>
        </w:trPr>
        <w:tc>
          <w:tcPr>
            <w:tcW w:w="728" w:type="dxa"/>
            <w:shd w:val="clear" w:color="auto" w:fill="auto"/>
            <w:vAlign w:val="center"/>
          </w:tcPr>
          <w:p w14:paraId="29BB42F4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18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 w14:paraId="1004624F" w14:textId="77777777" w:rsidR="00513D31" w:rsidRPr="00513D31" w:rsidRDefault="00513D31" w:rsidP="00513D31">
            <w:pPr>
              <w:tabs>
                <w:tab w:val="center" w:pos="52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P2+ S100+</w:t>
            </w:r>
          </w:p>
        </w:tc>
        <w:tc>
          <w:tcPr>
            <w:tcW w:w="2971" w:type="dxa"/>
          </w:tcPr>
          <w:p w14:paraId="133C381C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 neuron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841419F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A7F341F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FF6E6B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513D31" w:rsidRPr="00513D31" w14:paraId="15B433A8" w14:textId="77777777" w:rsidTr="00F90A93">
        <w:trPr>
          <w:trHeight w:val="369"/>
        </w:trPr>
        <w:tc>
          <w:tcPr>
            <w:tcW w:w="728" w:type="dxa"/>
            <w:shd w:val="clear" w:color="auto" w:fill="auto"/>
            <w:vAlign w:val="center"/>
          </w:tcPr>
          <w:p w14:paraId="147203C8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19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 w14:paraId="7507C9B9" w14:textId="77777777" w:rsidR="00513D31" w:rsidRPr="00513D31" w:rsidRDefault="00513D31" w:rsidP="00513D31">
            <w:pPr>
              <w:tabs>
                <w:tab w:val="center" w:pos="52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P2+</w:t>
            </w:r>
          </w:p>
        </w:tc>
        <w:tc>
          <w:tcPr>
            <w:tcW w:w="2971" w:type="dxa"/>
          </w:tcPr>
          <w:p w14:paraId="46D2B5A5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 neuron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C8F431A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F0DECD9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4427B6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513D31" w:rsidRPr="00513D31" w14:paraId="4C50DB6B" w14:textId="77777777" w:rsidTr="00F90A93">
        <w:trPr>
          <w:trHeight w:val="369"/>
        </w:trPr>
        <w:tc>
          <w:tcPr>
            <w:tcW w:w="728" w:type="dxa"/>
            <w:shd w:val="clear" w:color="auto" w:fill="auto"/>
            <w:vAlign w:val="center"/>
          </w:tcPr>
          <w:p w14:paraId="3D2E72E6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20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 w14:paraId="39FAA43E" w14:textId="77777777" w:rsidR="00513D31" w:rsidRPr="00513D31" w:rsidRDefault="00513D31" w:rsidP="00513D31">
            <w:pPr>
              <w:tabs>
                <w:tab w:val="center" w:pos="52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P2+</w:t>
            </w:r>
          </w:p>
        </w:tc>
        <w:tc>
          <w:tcPr>
            <w:tcW w:w="2971" w:type="dxa"/>
          </w:tcPr>
          <w:p w14:paraId="5F7BAB53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 neuron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6686FF6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F9BFDEC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E68FA22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513D31" w:rsidRPr="00513D31" w14:paraId="5AAB8ABE" w14:textId="77777777" w:rsidTr="00F90A93">
        <w:trPr>
          <w:trHeight w:val="369"/>
        </w:trPr>
        <w:tc>
          <w:tcPr>
            <w:tcW w:w="728" w:type="dxa"/>
            <w:shd w:val="clear" w:color="auto" w:fill="auto"/>
            <w:vAlign w:val="center"/>
          </w:tcPr>
          <w:p w14:paraId="54FE7575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21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 w14:paraId="40ECDE53" w14:textId="77777777" w:rsidR="00513D31" w:rsidRPr="00513D31" w:rsidRDefault="00513D31" w:rsidP="00513D31">
            <w:pPr>
              <w:tabs>
                <w:tab w:val="center" w:pos="52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P2+ S100+</w:t>
            </w:r>
          </w:p>
        </w:tc>
        <w:tc>
          <w:tcPr>
            <w:tcW w:w="2971" w:type="dxa"/>
          </w:tcPr>
          <w:p w14:paraId="5A19E14E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 neuron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DE54E4B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0F96EBC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C19F3D3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513D31" w:rsidRPr="00513D31" w14:paraId="1D143D0F" w14:textId="77777777" w:rsidTr="00F90A93">
        <w:trPr>
          <w:trHeight w:val="369"/>
        </w:trPr>
        <w:tc>
          <w:tcPr>
            <w:tcW w:w="728" w:type="dxa"/>
            <w:shd w:val="clear" w:color="auto" w:fill="auto"/>
            <w:vAlign w:val="center"/>
          </w:tcPr>
          <w:p w14:paraId="01F6717F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22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 w14:paraId="666CB9C6" w14:textId="77777777" w:rsidR="00513D31" w:rsidRPr="00513D31" w:rsidRDefault="00513D31" w:rsidP="00513D31">
            <w:pPr>
              <w:tabs>
                <w:tab w:val="center" w:pos="52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P2+</w:t>
            </w:r>
          </w:p>
        </w:tc>
        <w:tc>
          <w:tcPr>
            <w:tcW w:w="2971" w:type="dxa"/>
          </w:tcPr>
          <w:p w14:paraId="741FDA50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 neuron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50729CD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EDB3EF6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0B6AFD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513D31" w:rsidRPr="00513D31" w14:paraId="1B05CB14" w14:textId="77777777" w:rsidTr="00F90A93">
        <w:trPr>
          <w:trHeight w:val="369"/>
        </w:trPr>
        <w:tc>
          <w:tcPr>
            <w:tcW w:w="728" w:type="dxa"/>
            <w:shd w:val="clear" w:color="auto" w:fill="auto"/>
            <w:vAlign w:val="center"/>
          </w:tcPr>
          <w:p w14:paraId="2C77376D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23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 w14:paraId="7496154E" w14:textId="77777777" w:rsidR="00513D31" w:rsidRPr="00513D31" w:rsidRDefault="00513D31" w:rsidP="00513D31">
            <w:pPr>
              <w:tabs>
                <w:tab w:val="center" w:pos="52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P2+</w:t>
            </w:r>
          </w:p>
        </w:tc>
        <w:tc>
          <w:tcPr>
            <w:tcW w:w="2971" w:type="dxa"/>
          </w:tcPr>
          <w:p w14:paraId="3CBC40D4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 neuron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0FE9A6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83369D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2D2C613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513D31" w:rsidRPr="00513D31" w14:paraId="4499A48C" w14:textId="77777777" w:rsidTr="00F90A93">
        <w:trPr>
          <w:trHeight w:val="369"/>
        </w:trPr>
        <w:tc>
          <w:tcPr>
            <w:tcW w:w="728" w:type="dxa"/>
            <w:shd w:val="clear" w:color="auto" w:fill="auto"/>
            <w:vAlign w:val="center"/>
          </w:tcPr>
          <w:p w14:paraId="484C81A0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24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 w14:paraId="3A15BC47" w14:textId="77777777" w:rsidR="00513D31" w:rsidRPr="00513D31" w:rsidRDefault="00513D31" w:rsidP="00513D31">
            <w:pPr>
              <w:tabs>
                <w:tab w:val="center" w:pos="52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P2+</w:t>
            </w:r>
          </w:p>
        </w:tc>
        <w:tc>
          <w:tcPr>
            <w:tcW w:w="2971" w:type="dxa"/>
          </w:tcPr>
          <w:p w14:paraId="6EE4D1DF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 neuron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B544F4C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72F70B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17C3211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513D31" w:rsidRPr="00513D31" w14:paraId="3262E29A" w14:textId="77777777" w:rsidTr="00F90A93">
        <w:trPr>
          <w:trHeight w:val="369"/>
        </w:trPr>
        <w:tc>
          <w:tcPr>
            <w:tcW w:w="728" w:type="dxa"/>
            <w:shd w:val="clear" w:color="auto" w:fill="auto"/>
            <w:vAlign w:val="center"/>
          </w:tcPr>
          <w:p w14:paraId="554A57C3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25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 w14:paraId="2015C9EE" w14:textId="77777777" w:rsidR="00513D31" w:rsidRPr="00513D31" w:rsidRDefault="00513D31" w:rsidP="00513D31">
            <w:pPr>
              <w:tabs>
                <w:tab w:val="center" w:pos="52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uN+</w:t>
            </w:r>
          </w:p>
        </w:tc>
        <w:tc>
          <w:tcPr>
            <w:tcW w:w="2971" w:type="dxa"/>
          </w:tcPr>
          <w:p w14:paraId="7EF06D20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 neuron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8975145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015AC98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A8B059B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513D31" w:rsidRPr="00513D31" w14:paraId="384D1C5C" w14:textId="77777777" w:rsidTr="00F90A93">
        <w:trPr>
          <w:trHeight w:val="369"/>
        </w:trPr>
        <w:tc>
          <w:tcPr>
            <w:tcW w:w="728" w:type="dxa"/>
            <w:shd w:val="clear" w:color="auto" w:fill="auto"/>
            <w:vAlign w:val="center"/>
          </w:tcPr>
          <w:p w14:paraId="169BF8E0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26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 w14:paraId="78A7756D" w14:textId="77777777" w:rsidR="00513D31" w:rsidRPr="00513D31" w:rsidRDefault="00513D31" w:rsidP="00513D31">
            <w:pPr>
              <w:tabs>
                <w:tab w:val="center" w:pos="52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uN+</w:t>
            </w:r>
          </w:p>
        </w:tc>
        <w:tc>
          <w:tcPr>
            <w:tcW w:w="2971" w:type="dxa"/>
          </w:tcPr>
          <w:p w14:paraId="4B50BE73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 neuron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3A71253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B76DE1B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3397A3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513D31" w:rsidRPr="00513D31" w14:paraId="2C4D9D84" w14:textId="77777777" w:rsidTr="00F90A93">
        <w:trPr>
          <w:trHeight w:val="369"/>
        </w:trPr>
        <w:tc>
          <w:tcPr>
            <w:tcW w:w="728" w:type="dxa"/>
            <w:shd w:val="clear" w:color="auto" w:fill="auto"/>
            <w:vAlign w:val="center"/>
          </w:tcPr>
          <w:p w14:paraId="0145CE97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27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 w14:paraId="6E13302C" w14:textId="77777777" w:rsidR="00513D31" w:rsidRPr="00513D31" w:rsidRDefault="00513D31" w:rsidP="00513D31">
            <w:pPr>
              <w:tabs>
                <w:tab w:val="center" w:pos="52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P2+ S100+</w:t>
            </w:r>
          </w:p>
        </w:tc>
        <w:tc>
          <w:tcPr>
            <w:tcW w:w="2971" w:type="dxa"/>
          </w:tcPr>
          <w:p w14:paraId="712C0676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 neuron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100D9A0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8A9933C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8242E7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513D31" w:rsidRPr="00513D31" w14:paraId="0C3C9B92" w14:textId="77777777" w:rsidTr="00F90A93">
        <w:trPr>
          <w:trHeight w:val="369"/>
        </w:trPr>
        <w:tc>
          <w:tcPr>
            <w:tcW w:w="728" w:type="dxa"/>
            <w:shd w:val="clear" w:color="auto" w:fill="auto"/>
            <w:vAlign w:val="center"/>
          </w:tcPr>
          <w:p w14:paraId="38A0A5B3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28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 w14:paraId="06018837" w14:textId="77777777" w:rsidR="00513D31" w:rsidRPr="00513D31" w:rsidRDefault="00513D31" w:rsidP="00513D31">
            <w:pPr>
              <w:tabs>
                <w:tab w:val="center" w:pos="52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uN+</w:t>
            </w:r>
          </w:p>
        </w:tc>
        <w:tc>
          <w:tcPr>
            <w:tcW w:w="2971" w:type="dxa"/>
          </w:tcPr>
          <w:p w14:paraId="03D364B3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 neuron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CADBC6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45E3657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57614D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+</w:t>
            </w:r>
          </w:p>
        </w:tc>
      </w:tr>
      <w:tr w:rsidR="00513D31" w:rsidRPr="00513D31" w14:paraId="424045DA" w14:textId="77777777" w:rsidTr="00F90A93">
        <w:trPr>
          <w:trHeight w:val="369"/>
        </w:trPr>
        <w:tc>
          <w:tcPr>
            <w:tcW w:w="728" w:type="dxa"/>
            <w:shd w:val="clear" w:color="auto" w:fill="auto"/>
            <w:vAlign w:val="center"/>
          </w:tcPr>
          <w:p w14:paraId="0C28E64A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29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 w14:paraId="18176BD8" w14:textId="77777777" w:rsidR="00513D31" w:rsidRPr="00513D31" w:rsidRDefault="00513D31" w:rsidP="00513D31">
            <w:pPr>
              <w:tabs>
                <w:tab w:val="center" w:pos="52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uN+</w:t>
            </w:r>
          </w:p>
        </w:tc>
        <w:tc>
          <w:tcPr>
            <w:tcW w:w="2971" w:type="dxa"/>
          </w:tcPr>
          <w:p w14:paraId="5590F178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 neuron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48C64AF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8FF4A1F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4CB31BF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513D31" w:rsidRPr="00513D31" w14:paraId="0E93758D" w14:textId="77777777" w:rsidTr="00F90A93">
        <w:trPr>
          <w:trHeight w:val="369"/>
        </w:trPr>
        <w:tc>
          <w:tcPr>
            <w:tcW w:w="728" w:type="dxa"/>
            <w:shd w:val="clear" w:color="auto" w:fill="auto"/>
            <w:vAlign w:val="center"/>
          </w:tcPr>
          <w:p w14:paraId="36C49164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30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 w14:paraId="2E0A70F6" w14:textId="77777777" w:rsidR="00513D31" w:rsidRPr="00513D31" w:rsidRDefault="00513D31" w:rsidP="00513D31">
            <w:pPr>
              <w:tabs>
                <w:tab w:val="center" w:pos="52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P2+</w:t>
            </w:r>
          </w:p>
        </w:tc>
        <w:tc>
          <w:tcPr>
            <w:tcW w:w="2971" w:type="dxa"/>
          </w:tcPr>
          <w:p w14:paraId="619C59B8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 neuron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62AC534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1DC422A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E34324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513D31" w:rsidRPr="00513D31" w14:paraId="73A479A9" w14:textId="77777777" w:rsidTr="00F90A93">
        <w:trPr>
          <w:trHeight w:val="369"/>
        </w:trPr>
        <w:tc>
          <w:tcPr>
            <w:tcW w:w="728" w:type="dxa"/>
            <w:shd w:val="clear" w:color="auto" w:fill="auto"/>
            <w:vAlign w:val="center"/>
          </w:tcPr>
          <w:p w14:paraId="4A1161E9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31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 w14:paraId="17E6109F" w14:textId="77777777" w:rsidR="00513D31" w:rsidRPr="00513D31" w:rsidRDefault="00513D31" w:rsidP="00513D31">
            <w:pPr>
              <w:tabs>
                <w:tab w:val="center" w:pos="52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uN+</w:t>
            </w:r>
          </w:p>
        </w:tc>
        <w:tc>
          <w:tcPr>
            <w:tcW w:w="2971" w:type="dxa"/>
          </w:tcPr>
          <w:p w14:paraId="70186998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 neuron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397D125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23F6C0F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213969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513D31" w:rsidRPr="00513D31" w14:paraId="3B8A1847" w14:textId="77777777" w:rsidTr="00F90A93">
        <w:trPr>
          <w:trHeight w:val="369"/>
        </w:trPr>
        <w:tc>
          <w:tcPr>
            <w:tcW w:w="728" w:type="dxa"/>
            <w:shd w:val="clear" w:color="auto" w:fill="auto"/>
            <w:vAlign w:val="center"/>
          </w:tcPr>
          <w:p w14:paraId="07DC46CD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32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 w14:paraId="2894EA6F" w14:textId="77777777" w:rsidR="00513D31" w:rsidRPr="00513D31" w:rsidRDefault="00513D31" w:rsidP="00513D31">
            <w:pPr>
              <w:tabs>
                <w:tab w:val="center" w:pos="52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P2+</w:t>
            </w:r>
          </w:p>
        </w:tc>
        <w:tc>
          <w:tcPr>
            <w:tcW w:w="2971" w:type="dxa"/>
          </w:tcPr>
          <w:p w14:paraId="73F2747F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 neuron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76C139D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8394208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7A6F822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513D31" w:rsidRPr="00513D31" w14:paraId="54B189DC" w14:textId="77777777" w:rsidTr="00F90A93">
        <w:trPr>
          <w:trHeight w:val="369"/>
        </w:trPr>
        <w:tc>
          <w:tcPr>
            <w:tcW w:w="728" w:type="dxa"/>
            <w:shd w:val="clear" w:color="auto" w:fill="auto"/>
            <w:vAlign w:val="center"/>
          </w:tcPr>
          <w:p w14:paraId="3BD23329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33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 w14:paraId="0A017DCB" w14:textId="77777777" w:rsidR="00513D31" w:rsidRPr="00513D31" w:rsidRDefault="00513D31" w:rsidP="00513D31">
            <w:pPr>
              <w:tabs>
                <w:tab w:val="center" w:pos="52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uN+</w:t>
            </w:r>
          </w:p>
        </w:tc>
        <w:tc>
          <w:tcPr>
            <w:tcW w:w="2971" w:type="dxa"/>
          </w:tcPr>
          <w:p w14:paraId="76439CAD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 neuron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ADE8113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50A82DA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4AD3F0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513D31" w:rsidRPr="00513D31" w14:paraId="69E27392" w14:textId="77777777" w:rsidTr="00F90A93">
        <w:trPr>
          <w:trHeight w:val="369"/>
        </w:trPr>
        <w:tc>
          <w:tcPr>
            <w:tcW w:w="728" w:type="dxa"/>
            <w:shd w:val="clear" w:color="auto" w:fill="auto"/>
            <w:vAlign w:val="center"/>
          </w:tcPr>
          <w:p w14:paraId="3A029770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34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 w14:paraId="1078675A" w14:textId="77777777" w:rsidR="00513D31" w:rsidRPr="00513D31" w:rsidRDefault="00513D31" w:rsidP="00513D31">
            <w:pPr>
              <w:tabs>
                <w:tab w:val="center" w:pos="52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uN+</w:t>
            </w:r>
          </w:p>
        </w:tc>
        <w:tc>
          <w:tcPr>
            <w:tcW w:w="2971" w:type="dxa"/>
          </w:tcPr>
          <w:p w14:paraId="76219BFE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 neuron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26A573D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4A16B4B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9DF58F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++</w:t>
            </w:r>
          </w:p>
        </w:tc>
      </w:tr>
      <w:tr w:rsidR="00513D31" w:rsidRPr="00513D31" w14:paraId="7F16AF60" w14:textId="77777777" w:rsidTr="00F90A93">
        <w:trPr>
          <w:trHeight w:val="369"/>
        </w:trPr>
        <w:tc>
          <w:tcPr>
            <w:tcW w:w="728" w:type="dxa"/>
            <w:shd w:val="clear" w:color="auto" w:fill="auto"/>
            <w:vAlign w:val="center"/>
          </w:tcPr>
          <w:p w14:paraId="2F78955C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等线" w:eastAsia="等线" w:hAnsi="等线" w:hint="eastAsia"/>
                <w:color w:val="000000"/>
                <w:sz w:val="18"/>
                <w:szCs w:val="18"/>
              </w:rPr>
              <w:t>C35</w:t>
            </w:r>
          </w:p>
        </w:tc>
        <w:tc>
          <w:tcPr>
            <w:tcW w:w="1824" w:type="dxa"/>
            <w:shd w:val="clear" w:color="auto" w:fill="auto"/>
            <w:noWrap/>
            <w:vAlign w:val="center"/>
          </w:tcPr>
          <w:p w14:paraId="4006C4C9" w14:textId="77777777" w:rsidR="00513D31" w:rsidRPr="00513D31" w:rsidRDefault="00513D31" w:rsidP="00513D31">
            <w:pPr>
              <w:tabs>
                <w:tab w:val="center" w:pos="528"/>
              </w:tabs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P2+</w:t>
            </w:r>
          </w:p>
        </w:tc>
        <w:tc>
          <w:tcPr>
            <w:tcW w:w="2971" w:type="dxa"/>
          </w:tcPr>
          <w:p w14:paraId="5EB82F1B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rmal neuron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AF401B6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DF29A54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1761FB" w14:textId="77777777" w:rsidR="00513D31" w:rsidRPr="00513D31" w:rsidRDefault="00513D31" w:rsidP="00513D31">
            <w:pPr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513D31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</w:tbl>
    <w:p w14:paraId="2452E3DF" w14:textId="77777777" w:rsidR="00513D31" w:rsidRPr="00513D31" w:rsidRDefault="00513D31" w:rsidP="00513D31">
      <w:pPr>
        <w:jc w:val="center"/>
        <w:rPr>
          <w:rFonts w:ascii="Calibri" w:hAnsi="Calibri" w:cs="Times New Roman"/>
          <w:bCs/>
          <w:kern w:val="0"/>
          <w:sz w:val="24"/>
          <w:szCs w:val="24"/>
        </w:rPr>
      </w:pPr>
    </w:p>
    <w:p w14:paraId="1AFCAE5E" w14:textId="77777777" w:rsidR="00513D31" w:rsidRPr="00513D31" w:rsidRDefault="00513D31" w:rsidP="00513D31">
      <w:pPr>
        <w:ind w:firstLineChars="100" w:firstLine="210"/>
        <w:jc w:val="left"/>
        <w:rPr>
          <w:rFonts w:ascii="Times New Roman" w:hAnsi="Times New Roman" w:cs="Times New Roman"/>
          <w:szCs w:val="21"/>
        </w:rPr>
      </w:pPr>
      <w:r w:rsidRPr="00513D31">
        <w:rPr>
          <w:rFonts w:ascii="Times New Roman" w:hAnsi="Times New Roman" w:cs="Times New Roman"/>
          <w:szCs w:val="21"/>
          <w:lang w:val="en-GB"/>
        </w:rPr>
        <w:lastRenderedPageBreak/>
        <w:t>C1-12: patients without</w:t>
      </w:r>
      <w:r w:rsidRPr="00513D31">
        <w:rPr>
          <w:rFonts w:ascii="Times New Roman" w:hAnsi="Times New Roman" w:cs="Times New Roman" w:hint="eastAsia"/>
          <w:szCs w:val="21"/>
          <w:lang w:val="en-GB"/>
        </w:rPr>
        <w:t xml:space="preserve"> </w:t>
      </w:r>
      <w:r w:rsidRPr="00513D31">
        <w:rPr>
          <w:rFonts w:ascii="Times New Roman" w:hAnsi="Times New Roman" w:cs="Times New Roman"/>
          <w:szCs w:val="21"/>
          <w:lang w:val="en-GB"/>
        </w:rPr>
        <w:t xml:space="preserve">anti-NMDARE; </w:t>
      </w:r>
      <w:bookmarkStart w:id="41" w:name="OLE_LINK243"/>
      <w:bookmarkStart w:id="42" w:name="OLE_LINK242"/>
      <w:r w:rsidRPr="00513D31">
        <w:rPr>
          <w:rFonts w:ascii="Times New Roman" w:hAnsi="Times New Roman" w:cs="Times New Roman"/>
          <w:bCs/>
          <w:kern w:val="0"/>
          <w:szCs w:val="21"/>
        </w:rPr>
        <w:t xml:space="preserve">-, </w:t>
      </w:r>
      <w:r w:rsidRPr="00513D31">
        <w:rPr>
          <w:rFonts w:ascii="Times New Roman" w:hAnsi="Times New Roman" w:cs="Times New Roman"/>
        </w:rPr>
        <w:t>positive cells less than 1% of microscopic field; + &lt;25%; ++, 25–50%; +++, 50–75%; ++++, &gt;75%.</w:t>
      </w:r>
      <w:bookmarkEnd w:id="41"/>
      <w:r w:rsidRPr="00513D31">
        <w:rPr>
          <w:rFonts w:ascii="Times New Roman" w:hAnsi="Times New Roman" w:cs="Times New Roman"/>
        </w:rPr>
        <w:t xml:space="preserve"> </w:t>
      </w:r>
      <w:r w:rsidRPr="00513D31">
        <w:rPr>
          <w:rFonts w:ascii="Times New Roman" w:hAnsi="Times New Roman" w:cs="Times New Roman"/>
          <w:szCs w:val="21"/>
        </w:rPr>
        <w:t>NeuN,</w:t>
      </w:r>
      <w:bookmarkEnd w:id="42"/>
      <w:r w:rsidRPr="00513D31">
        <w:rPr>
          <w:rFonts w:ascii="Times New Roman" w:hAnsi="Times New Roman" w:cs="Times New Roman"/>
          <w:szCs w:val="21"/>
        </w:rPr>
        <w:t xml:space="preserve"> Neuronal Nuclear epitope; MAP2, Microtubule Associated Protein 2; GFAP, Glial Fibrillary Acidic Protein; NR, NMDA receptio</w:t>
      </w:r>
      <w:r w:rsidRPr="00513D31">
        <w:rPr>
          <w:rFonts w:ascii="Times New Roman" w:hAnsi="Times New Roman" w:cs="Times New Roman" w:hint="eastAsia"/>
          <w:szCs w:val="21"/>
        </w:rPr>
        <w:t>n</w:t>
      </w:r>
    </w:p>
    <w:p w14:paraId="1E855553" w14:textId="77777777" w:rsidR="00513D31" w:rsidRPr="00513D31" w:rsidRDefault="00513D31" w:rsidP="00513D31"/>
    <w:sectPr w:rsidR="00513D31" w:rsidRPr="00513D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786966" w14:textId="77777777" w:rsidR="00E1536A" w:rsidRDefault="00E1536A" w:rsidP="00452FC7">
      <w:r>
        <w:separator/>
      </w:r>
    </w:p>
  </w:endnote>
  <w:endnote w:type="continuationSeparator" w:id="0">
    <w:p w14:paraId="67F8F412" w14:textId="77777777" w:rsidR="00E1536A" w:rsidRDefault="00E1536A" w:rsidP="00452F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D69506" w14:textId="77777777" w:rsidR="00E1536A" w:rsidRDefault="00E1536A" w:rsidP="00452FC7">
      <w:r>
        <w:separator/>
      </w:r>
    </w:p>
  </w:footnote>
  <w:footnote w:type="continuationSeparator" w:id="0">
    <w:p w14:paraId="63F6E3C1" w14:textId="77777777" w:rsidR="00E1536A" w:rsidRDefault="00E1536A" w:rsidP="00452F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5077"/>
    <w:rsid w:val="00011972"/>
    <w:rsid w:val="00063B26"/>
    <w:rsid w:val="000653C2"/>
    <w:rsid w:val="0011308A"/>
    <w:rsid w:val="00122307"/>
    <w:rsid w:val="00193E04"/>
    <w:rsid w:val="0022261A"/>
    <w:rsid w:val="003002D7"/>
    <w:rsid w:val="003F43E4"/>
    <w:rsid w:val="00452FC7"/>
    <w:rsid w:val="00513D31"/>
    <w:rsid w:val="0051650A"/>
    <w:rsid w:val="00516F33"/>
    <w:rsid w:val="00614E91"/>
    <w:rsid w:val="006E08C9"/>
    <w:rsid w:val="00716AFB"/>
    <w:rsid w:val="00780BE5"/>
    <w:rsid w:val="0080744C"/>
    <w:rsid w:val="00817074"/>
    <w:rsid w:val="009320A5"/>
    <w:rsid w:val="00985B90"/>
    <w:rsid w:val="009D32B5"/>
    <w:rsid w:val="009E795A"/>
    <w:rsid w:val="00B7779C"/>
    <w:rsid w:val="00BD4903"/>
    <w:rsid w:val="00CB1BB9"/>
    <w:rsid w:val="00CE3AD1"/>
    <w:rsid w:val="00D06B73"/>
    <w:rsid w:val="00D562A7"/>
    <w:rsid w:val="00E1536A"/>
    <w:rsid w:val="00E36B60"/>
    <w:rsid w:val="00F90A93"/>
    <w:rsid w:val="00FD5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48ADD2"/>
  <w15:chartTrackingRefBased/>
  <w15:docId w15:val="{11252351-8839-4D70-A029-CE9C56A9B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2F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2F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2F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2F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2FC7"/>
    <w:rPr>
      <w:sz w:val="18"/>
      <w:szCs w:val="18"/>
    </w:rPr>
  </w:style>
  <w:style w:type="table" w:customStyle="1" w:styleId="31">
    <w:name w:val="网格型31"/>
    <w:basedOn w:val="a1"/>
    <w:next w:val="a7"/>
    <w:uiPriority w:val="39"/>
    <w:rsid w:val="00513D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513D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3</Words>
  <Characters>4751</Characters>
  <Application>Microsoft Office Word</Application>
  <DocSecurity>0</DocSecurity>
  <Lines>39</Lines>
  <Paragraphs>11</Paragraphs>
  <ScaleCrop>false</ScaleCrop>
  <Company/>
  <LinksUpToDate>false</LinksUpToDate>
  <CharactersWithSpaces>5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Dell</cp:lastModifiedBy>
  <cp:revision>4</cp:revision>
  <dcterms:created xsi:type="dcterms:W3CDTF">2020-07-09T13:51:00Z</dcterms:created>
  <dcterms:modified xsi:type="dcterms:W3CDTF">2020-07-11T06:59:00Z</dcterms:modified>
</cp:coreProperties>
</file>